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B2288" w14:textId="77777777" w:rsidR="001D1CB2" w:rsidRDefault="001D1CB2" w:rsidP="001D1C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1233CF" w14:textId="77777777" w:rsidR="001D1CB2" w:rsidRPr="00385665" w:rsidRDefault="001D1CB2" w:rsidP="001D1CB2">
      <w:pPr>
        <w:jc w:val="center"/>
        <w:rPr>
          <w:rFonts w:ascii="Times New Roman" w:hAnsi="Times New Roman" w:cs="Times New Roman"/>
          <w:b/>
          <w:bCs/>
        </w:rPr>
      </w:pPr>
      <w:r w:rsidRPr="00385665">
        <w:rPr>
          <w:rFonts w:ascii="Times New Roman" w:hAnsi="Times New Roman" w:cs="Times New Roman"/>
          <w:b/>
          <w:bCs/>
        </w:rPr>
        <w:t>Supplemental Data</w:t>
      </w:r>
    </w:p>
    <w:p w14:paraId="1728A455" w14:textId="49506210" w:rsidR="001D1CB2" w:rsidRPr="00385665" w:rsidRDefault="001D1CB2" w:rsidP="001D1CB2">
      <w:pPr>
        <w:rPr>
          <w:rFonts w:ascii="Times New Roman" w:hAnsi="Times New Roman" w:cs="Times New Roman"/>
          <w:b/>
          <w:bCs/>
        </w:rPr>
      </w:pPr>
    </w:p>
    <w:p w14:paraId="1073354B" w14:textId="3E9A6A4C" w:rsidR="00676BC6" w:rsidRPr="00385665" w:rsidRDefault="00676BC6" w:rsidP="00676BC6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acroscopic I See Inside methodology </w:t>
      </w:r>
    </w:p>
    <w:p w14:paraId="3AF7860A" w14:textId="02EDB116" w:rsidR="0038689A" w:rsidRPr="00385665" w:rsidRDefault="0038689A" w:rsidP="00B34234">
      <w:pPr>
        <w:tabs>
          <w:tab w:val="left" w:pos="1128"/>
        </w:tabs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73AF474C" w14:textId="4DB4A653" w:rsidR="00A23F14" w:rsidRPr="00385665" w:rsidRDefault="00A23F14" w:rsidP="00B34234">
      <w:pPr>
        <w:tabs>
          <w:tab w:val="left" w:pos="1128"/>
        </w:tabs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</w:rPr>
        <w:t xml:space="preserve">Table 1. </w:t>
      </w:r>
      <w:r w:rsidR="001D3807" w:rsidRPr="00385665">
        <w:rPr>
          <w:rFonts w:ascii="Times New Roman" w:hAnsi="Times New Roman" w:cs="Times New Roman"/>
        </w:rPr>
        <w:t>C</w:t>
      </w:r>
      <w:r w:rsidR="00C73C4B" w:rsidRPr="00385665">
        <w:rPr>
          <w:rFonts w:ascii="Times New Roman" w:hAnsi="Times New Roman" w:cs="Times New Roman"/>
        </w:rPr>
        <w:t xml:space="preserve">haracteristics </w:t>
      </w:r>
      <w:r w:rsidR="001D3807" w:rsidRPr="00385665">
        <w:rPr>
          <w:rFonts w:ascii="Times New Roman" w:hAnsi="Times New Roman" w:cs="Times New Roman"/>
        </w:rPr>
        <w:t xml:space="preserve">evaluated </w:t>
      </w:r>
      <w:r w:rsidR="00D17D48" w:rsidRPr="00385665">
        <w:rPr>
          <w:rFonts w:ascii="Times New Roman" w:hAnsi="Times New Roman" w:cs="Times New Roman"/>
        </w:rPr>
        <w:t>and their impact factor</w:t>
      </w:r>
      <w:r w:rsidR="000F1230" w:rsidRPr="00385665">
        <w:rPr>
          <w:rFonts w:ascii="Times New Roman" w:hAnsi="Times New Roman" w:cs="Times New Roman"/>
        </w:rPr>
        <w:t>s</w:t>
      </w:r>
      <w:r w:rsidR="000B557C" w:rsidRPr="00385665">
        <w:rPr>
          <w:rFonts w:ascii="Times New Roman" w:hAnsi="Times New Roman" w:cs="Times New Roman"/>
        </w:rPr>
        <w:t xml:space="preserve"> (IF)</w:t>
      </w:r>
      <w:r w:rsidR="00D17D48" w:rsidRPr="00385665">
        <w:rPr>
          <w:rFonts w:ascii="Times New Roman" w:hAnsi="Times New Roman" w:cs="Times New Roman"/>
        </w:rPr>
        <w:t xml:space="preserve"> </w:t>
      </w:r>
      <w:r w:rsidR="000F1230" w:rsidRPr="00385665">
        <w:rPr>
          <w:rFonts w:ascii="Times New Roman" w:hAnsi="Times New Roman" w:cs="Times New Roman"/>
        </w:rPr>
        <w:t xml:space="preserve">used for calculation of the </w:t>
      </w:r>
      <w:r w:rsidR="00F36595" w:rsidRPr="00385665">
        <w:rPr>
          <w:rFonts w:ascii="Times New Roman" w:hAnsi="Times New Roman" w:cs="Times New Roman"/>
        </w:rPr>
        <w:t>macroscopic</w:t>
      </w:r>
      <w:r w:rsidR="001D3807" w:rsidRPr="00385665">
        <w:rPr>
          <w:rFonts w:ascii="Times New Roman" w:hAnsi="Times New Roman" w:cs="Times New Roman"/>
        </w:rPr>
        <w:t xml:space="preserve"> I See Inside (ISI)</w:t>
      </w:r>
      <w:r w:rsidR="007176B7" w:rsidRPr="00385665">
        <w:rPr>
          <w:rFonts w:ascii="Times New Roman" w:hAnsi="Times New Roman" w:cs="Times New Roman"/>
        </w:rPr>
        <w:t xml:space="preserve">. </w:t>
      </w:r>
      <w:r w:rsidR="002552CE" w:rsidRPr="00385665">
        <w:rPr>
          <w:rFonts w:ascii="Times New Roman" w:hAnsi="Times New Roman" w:cs="Times New Roman"/>
        </w:rPr>
        <w:t xml:space="preserve">Each characteristic </w:t>
      </w:r>
      <w:r w:rsidR="000F1230" w:rsidRPr="00385665">
        <w:rPr>
          <w:rFonts w:ascii="Times New Roman" w:hAnsi="Times New Roman" w:cs="Times New Roman"/>
        </w:rPr>
        <w:t>was</w:t>
      </w:r>
      <w:r w:rsidR="002552CE" w:rsidRPr="00385665">
        <w:rPr>
          <w:rFonts w:ascii="Times New Roman" w:hAnsi="Times New Roman" w:cs="Times New Roman"/>
        </w:rPr>
        <w:t xml:space="preserve"> </w:t>
      </w:r>
      <w:r w:rsidR="004C0700" w:rsidRPr="00385665">
        <w:rPr>
          <w:rFonts w:ascii="Times New Roman" w:hAnsi="Times New Roman" w:cs="Times New Roman"/>
        </w:rPr>
        <w:t>scored</w:t>
      </w:r>
      <w:r w:rsidR="007176B7" w:rsidRPr="00385665">
        <w:rPr>
          <w:rFonts w:ascii="Times New Roman" w:hAnsi="Times New Roman" w:cs="Times New Roman"/>
        </w:rPr>
        <w:t xml:space="preserve"> </w:t>
      </w:r>
      <w:r w:rsidR="00D91B70" w:rsidRPr="00385665">
        <w:rPr>
          <w:rFonts w:ascii="Times New Roman" w:hAnsi="Times New Roman" w:cs="Times New Roman"/>
        </w:rPr>
        <w:t xml:space="preserve">based in the </w:t>
      </w:r>
      <w:r w:rsidR="00E050FF" w:rsidRPr="00385665">
        <w:rPr>
          <w:rFonts w:ascii="Times New Roman" w:hAnsi="Times New Roman" w:cs="Times New Roman"/>
        </w:rPr>
        <w:t>extend of the lesion</w:t>
      </w:r>
      <w:r w:rsidR="00830FA3" w:rsidRPr="00385665">
        <w:rPr>
          <w:rFonts w:ascii="Times New Roman" w:hAnsi="Times New Roman" w:cs="Times New Roman"/>
        </w:rPr>
        <w:t xml:space="preserve"> being</w:t>
      </w:r>
      <w:r w:rsidR="004C0700" w:rsidRPr="00385665">
        <w:rPr>
          <w:rFonts w:ascii="Times New Roman" w:hAnsi="Times New Roman" w:cs="Times New Roman"/>
        </w:rPr>
        <w:t>:</w:t>
      </w:r>
      <w:r w:rsidR="00E050FF" w:rsidRPr="00385665">
        <w:rPr>
          <w:rFonts w:ascii="Times New Roman" w:hAnsi="Times New Roman" w:cs="Times New Roman"/>
        </w:rPr>
        <w:t xml:space="preserve"> </w:t>
      </w:r>
      <w:r w:rsidR="003A4CE7" w:rsidRPr="00385665">
        <w:rPr>
          <w:rFonts w:ascii="Times New Roman" w:hAnsi="Times New Roman" w:cs="Times New Roman"/>
        </w:rPr>
        <w:t>(</w:t>
      </w:r>
      <w:r w:rsidR="00E050FF" w:rsidRPr="00385665">
        <w:rPr>
          <w:rFonts w:ascii="Times New Roman" w:hAnsi="Times New Roman" w:cs="Times New Roman"/>
        </w:rPr>
        <w:t>0</w:t>
      </w:r>
      <w:r w:rsidR="003A4CE7" w:rsidRPr="00385665">
        <w:rPr>
          <w:rFonts w:ascii="Times New Roman" w:hAnsi="Times New Roman" w:cs="Times New Roman"/>
        </w:rPr>
        <w:t>)</w:t>
      </w:r>
      <w:r w:rsidR="00E050FF" w:rsidRPr="00385665">
        <w:rPr>
          <w:rFonts w:ascii="Times New Roman" w:hAnsi="Times New Roman" w:cs="Times New Roman"/>
        </w:rPr>
        <w:t xml:space="preserve"> </w:t>
      </w:r>
      <w:r w:rsidR="00481212" w:rsidRPr="00385665">
        <w:rPr>
          <w:rFonts w:ascii="Times New Roman" w:hAnsi="Times New Roman" w:cs="Times New Roman"/>
        </w:rPr>
        <w:t xml:space="preserve">absence of lesion, </w:t>
      </w:r>
      <w:r w:rsidR="003A4CE7" w:rsidRPr="00385665">
        <w:rPr>
          <w:rFonts w:ascii="Times New Roman" w:hAnsi="Times New Roman" w:cs="Times New Roman"/>
        </w:rPr>
        <w:t>(1)</w:t>
      </w:r>
      <w:r w:rsidR="00830FA3" w:rsidRPr="00385665">
        <w:rPr>
          <w:rFonts w:ascii="Times New Roman" w:hAnsi="Times New Roman" w:cs="Times New Roman"/>
        </w:rPr>
        <w:t xml:space="preserve"> up to 25% of </w:t>
      </w:r>
      <w:r w:rsidR="00C52E22" w:rsidRPr="00385665">
        <w:rPr>
          <w:rFonts w:ascii="Times New Roman" w:hAnsi="Times New Roman" w:cs="Times New Roman"/>
        </w:rPr>
        <w:t xml:space="preserve">the </w:t>
      </w:r>
      <w:r w:rsidR="00830FA3" w:rsidRPr="00385665">
        <w:rPr>
          <w:rFonts w:ascii="Times New Roman" w:hAnsi="Times New Roman" w:cs="Times New Roman"/>
        </w:rPr>
        <w:t xml:space="preserve">organ affected, </w:t>
      </w:r>
      <w:r w:rsidR="003A4CE7" w:rsidRPr="00385665">
        <w:rPr>
          <w:rFonts w:ascii="Times New Roman" w:hAnsi="Times New Roman" w:cs="Times New Roman"/>
        </w:rPr>
        <w:t>(</w:t>
      </w:r>
      <w:r w:rsidR="00830FA3" w:rsidRPr="00385665">
        <w:rPr>
          <w:rFonts w:ascii="Times New Roman" w:hAnsi="Times New Roman" w:cs="Times New Roman"/>
        </w:rPr>
        <w:t>2</w:t>
      </w:r>
      <w:r w:rsidR="003A4CE7" w:rsidRPr="00385665">
        <w:rPr>
          <w:rFonts w:ascii="Times New Roman" w:hAnsi="Times New Roman" w:cs="Times New Roman"/>
        </w:rPr>
        <w:t>)</w:t>
      </w:r>
      <w:r w:rsidR="00830FA3" w:rsidRPr="00385665">
        <w:rPr>
          <w:rFonts w:ascii="Times New Roman" w:hAnsi="Times New Roman" w:cs="Times New Roman"/>
        </w:rPr>
        <w:t xml:space="preserve"> 25-50% of </w:t>
      </w:r>
      <w:r w:rsidR="00C52E22" w:rsidRPr="00385665">
        <w:rPr>
          <w:rFonts w:ascii="Times New Roman" w:hAnsi="Times New Roman" w:cs="Times New Roman"/>
        </w:rPr>
        <w:t xml:space="preserve">the organ affected, </w:t>
      </w:r>
      <w:r w:rsidR="003A4CE7" w:rsidRPr="00385665">
        <w:rPr>
          <w:rFonts w:ascii="Times New Roman" w:hAnsi="Times New Roman" w:cs="Times New Roman"/>
        </w:rPr>
        <w:t>(</w:t>
      </w:r>
      <w:r w:rsidR="00C52E22" w:rsidRPr="00385665">
        <w:rPr>
          <w:rFonts w:ascii="Times New Roman" w:hAnsi="Times New Roman" w:cs="Times New Roman"/>
        </w:rPr>
        <w:t>3</w:t>
      </w:r>
      <w:r w:rsidR="003A4CE7" w:rsidRPr="00385665">
        <w:rPr>
          <w:rFonts w:ascii="Times New Roman" w:hAnsi="Times New Roman" w:cs="Times New Roman"/>
        </w:rPr>
        <w:t xml:space="preserve">) </w:t>
      </w:r>
      <w:r w:rsidR="00C52E22" w:rsidRPr="00385665">
        <w:rPr>
          <w:rFonts w:ascii="Times New Roman" w:hAnsi="Times New Roman" w:cs="Times New Roman"/>
        </w:rPr>
        <w:t>more than 50% of the organ affected</w:t>
      </w:r>
      <w:r w:rsidR="00B376AA" w:rsidRPr="00385665">
        <w:rPr>
          <w:rFonts w:ascii="Times New Roman" w:hAnsi="Times New Roman" w:cs="Times New Roman"/>
        </w:rPr>
        <w:t>. T</w:t>
      </w:r>
      <w:r w:rsidR="004C0700" w:rsidRPr="00385665">
        <w:rPr>
          <w:rFonts w:ascii="Times New Roman" w:hAnsi="Times New Roman" w:cs="Times New Roman"/>
        </w:rPr>
        <w:t xml:space="preserve">hen </w:t>
      </w:r>
      <w:r w:rsidR="005D2789" w:rsidRPr="00385665">
        <w:rPr>
          <w:rFonts w:ascii="Times New Roman" w:hAnsi="Times New Roman" w:cs="Times New Roman"/>
          <w:sz w:val="24"/>
          <w:szCs w:val="24"/>
        </w:rPr>
        <w:t xml:space="preserve">scores were multiplied by </w:t>
      </w:r>
      <w:r w:rsidR="004C0700" w:rsidRPr="00385665">
        <w:rPr>
          <w:rFonts w:ascii="Times New Roman" w:hAnsi="Times New Roman" w:cs="Times New Roman"/>
          <w:sz w:val="24"/>
          <w:szCs w:val="24"/>
        </w:rPr>
        <w:t>their res</w:t>
      </w:r>
      <w:r w:rsidR="000F1230" w:rsidRPr="00385665">
        <w:rPr>
          <w:rFonts w:ascii="Times New Roman" w:hAnsi="Times New Roman" w:cs="Times New Roman"/>
          <w:sz w:val="24"/>
          <w:szCs w:val="24"/>
        </w:rPr>
        <w:t xml:space="preserve">pective </w:t>
      </w:r>
      <w:r w:rsidR="005D2789" w:rsidRPr="00385665">
        <w:rPr>
          <w:rFonts w:ascii="Times New Roman" w:hAnsi="Times New Roman" w:cs="Times New Roman"/>
          <w:sz w:val="24"/>
          <w:szCs w:val="24"/>
        </w:rPr>
        <w:t>impact factors</w:t>
      </w:r>
      <w:r w:rsidR="007D780B" w:rsidRPr="00385665">
        <w:rPr>
          <w:rFonts w:ascii="Times New Roman" w:hAnsi="Times New Roman" w:cs="Times New Roman"/>
          <w:sz w:val="24"/>
          <w:szCs w:val="24"/>
        </w:rPr>
        <w:t xml:space="preserve"> and the sum of all </w:t>
      </w:r>
      <w:r w:rsidR="000B557C" w:rsidRPr="00385665">
        <w:rPr>
          <w:rFonts w:ascii="Times New Roman" w:hAnsi="Times New Roman" w:cs="Times New Roman"/>
          <w:sz w:val="24"/>
          <w:szCs w:val="24"/>
        </w:rPr>
        <w:t>score*IF</w:t>
      </w:r>
      <w:r w:rsidR="001B406E" w:rsidRPr="00385665">
        <w:rPr>
          <w:rFonts w:ascii="Times New Roman" w:hAnsi="Times New Roman" w:cs="Times New Roman"/>
          <w:sz w:val="24"/>
          <w:szCs w:val="24"/>
        </w:rPr>
        <w:t xml:space="preserve"> of an animal resulted in its macroscopic ISI</w:t>
      </w:r>
      <w:r w:rsidR="005D2789" w:rsidRPr="00385665">
        <w:rPr>
          <w:rFonts w:ascii="Times New Roman" w:hAnsi="Times New Roman" w:cs="Times New Roman"/>
          <w:sz w:val="24"/>
          <w:szCs w:val="24"/>
        </w:rPr>
        <w:t xml:space="preserve">. </w:t>
      </w:r>
      <w:r w:rsidR="00C52E22" w:rsidRPr="00385665">
        <w:rPr>
          <w:rFonts w:ascii="Times New Roman" w:hAnsi="Times New Roman" w:cs="Times New Roman"/>
        </w:rPr>
        <w:t xml:space="preserve"> </w:t>
      </w:r>
    </w:p>
    <w:tbl>
      <w:tblPr>
        <w:tblW w:w="76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4421"/>
        <w:gridCol w:w="1440"/>
      </w:tblGrid>
      <w:tr w:rsidR="00A23F14" w:rsidRPr="00385665" w14:paraId="77C6181A" w14:textId="77777777" w:rsidTr="00223A5A">
        <w:trPr>
          <w:trHeight w:val="288"/>
          <w:jc w:val="center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0A63" w14:textId="2644EE82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F2284A"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Organ 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7E9D" w14:textId="12FBEFBD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 w:rsidR="00DB620D"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Characteristic evaluated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2103F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mpact factor</w:t>
            </w:r>
          </w:p>
        </w:tc>
      </w:tr>
      <w:tr w:rsidR="00A23F14" w:rsidRPr="00385665" w14:paraId="4859EE86" w14:textId="77777777" w:rsidTr="00223A5A">
        <w:trPr>
          <w:trHeight w:val="288"/>
          <w:jc w:val="center"/>
        </w:trPr>
        <w:tc>
          <w:tcPr>
            <w:tcW w:w="17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9787C6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44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4060D1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Red color (congestion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CEFA02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5F39D8A1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2075AE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4F5660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Yellow and hypertrophic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B16342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146F76EA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3889DB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D6995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Yellow and hypotrophic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8367F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23F14" w:rsidRPr="00385665" w14:paraId="76139439" w14:textId="77777777" w:rsidTr="00223A5A">
        <w:trPr>
          <w:trHeight w:val="288"/>
          <w:jc w:val="center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19B25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Yolk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8D64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Persista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22F2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145A2494" w14:textId="77777777" w:rsidTr="00223A5A">
        <w:trPr>
          <w:trHeight w:val="288"/>
          <w:jc w:val="center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A47B7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Proventriculus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1ECF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nflamm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B12E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11C2C543" w14:textId="77777777" w:rsidTr="00223A5A">
        <w:trPr>
          <w:trHeight w:val="288"/>
          <w:jc w:val="center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A06C6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Gizzard</w:t>
            </w:r>
          </w:p>
        </w:tc>
        <w:tc>
          <w:tcPr>
            <w:tcW w:w="4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BEF0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Ero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AAF7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6651DDA5" w14:textId="77777777" w:rsidTr="00223A5A">
        <w:trPr>
          <w:trHeight w:val="288"/>
          <w:jc w:val="center"/>
        </w:trPr>
        <w:tc>
          <w:tcPr>
            <w:tcW w:w="17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1654CF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44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06F41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Hypertrophic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78D35F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03E8135D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B0DFC6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B128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Hypotrophic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19AE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24D38CA0" w14:textId="77777777" w:rsidTr="00223A5A">
        <w:trPr>
          <w:trHeight w:val="288"/>
          <w:jc w:val="center"/>
        </w:trPr>
        <w:tc>
          <w:tcPr>
            <w:tcW w:w="17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3B8084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uodenum</w:t>
            </w:r>
          </w:p>
        </w:tc>
        <w:tc>
          <w:tcPr>
            <w:tcW w:w="44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BE4ED2" w14:textId="7E5411B8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Inflammation process at </w:t>
            </w:r>
            <w:r w:rsidR="00223A5A" w:rsidRPr="00385665">
              <w:rPr>
                <w:rFonts w:ascii="Times New Roman" w:eastAsia="Times New Roman" w:hAnsi="Times New Roman" w:cs="Times New Roman"/>
                <w:color w:val="000000"/>
              </w:rPr>
              <w:t>serosa</w:t>
            </w: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 or mucosa layer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1E2CCB1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73F4898B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C6A65F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E978F4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Cell debris and thick mucus at mucos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21ECE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4DD436E1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4D88FE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D368A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meria acervulina</w:t>
            </w: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 lesion (0-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223CC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0AE0B485" w14:textId="77777777" w:rsidTr="00223A5A">
        <w:trPr>
          <w:trHeight w:val="288"/>
          <w:jc w:val="center"/>
        </w:trPr>
        <w:tc>
          <w:tcPr>
            <w:tcW w:w="17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4A339F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Jejunum</w:t>
            </w:r>
          </w:p>
        </w:tc>
        <w:tc>
          <w:tcPr>
            <w:tcW w:w="44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AB4B73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Necrosi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47A822D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23F14" w:rsidRPr="00385665" w14:paraId="13A411C4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7A0052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6B37DD" w14:textId="2F808BBE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Inflammation process at </w:t>
            </w:r>
            <w:r w:rsidR="00223A5A" w:rsidRPr="00385665">
              <w:rPr>
                <w:rFonts w:ascii="Times New Roman" w:eastAsia="Times New Roman" w:hAnsi="Times New Roman" w:cs="Times New Roman"/>
                <w:color w:val="000000"/>
              </w:rPr>
              <w:t>serosa</w:t>
            </w: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 or mucosa laye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4AC63F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29C3FCAC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4A4C7F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551C4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Cell debris and thick mucus at mucos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FEBDCB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1A269A88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C129D9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F6218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ecrease muscular tonus (thin intestine wall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12FAA6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03F122C2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032048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A51EE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meria maxima</w:t>
            </w: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 lesion (0-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60741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23F14" w:rsidRPr="00385665" w14:paraId="601178E0" w14:textId="77777777" w:rsidTr="00223A5A">
        <w:trPr>
          <w:trHeight w:val="288"/>
          <w:jc w:val="center"/>
        </w:trPr>
        <w:tc>
          <w:tcPr>
            <w:tcW w:w="17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CF0D4B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44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3DE584" w14:textId="6D23EA00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Inflammation process at </w:t>
            </w:r>
            <w:r w:rsidR="00223A5A" w:rsidRPr="00385665">
              <w:rPr>
                <w:rFonts w:ascii="Times New Roman" w:eastAsia="Times New Roman" w:hAnsi="Times New Roman" w:cs="Times New Roman"/>
                <w:color w:val="000000"/>
              </w:rPr>
              <w:t>serosa</w:t>
            </w: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 or mucosa layer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9AC8AE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458AE692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571606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F4A631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Cell debris and thick mucus at mucosa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98809E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4AF2D57D" w14:textId="77777777" w:rsidTr="00223A5A">
        <w:trPr>
          <w:trHeight w:val="288"/>
          <w:jc w:val="center"/>
        </w:trPr>
        <w:tc>
          <w:tcPr>
            <w:tcW w:w="17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BC3937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BEC70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Undigested food and/or gas presence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DA6F77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29F9ACD8" w14:textId="77777777" w:rsidTr="00223A5A">
        <w:trPr>
          <w:trHeight w:val="288"/>
          <w:jc w:val="center"/>
        </w:trPr>
        <w:tc>
          <w:tcPr>
            <w:tcW w:w="17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F4EB28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Ceacum</w:t>
            </w:r>
          </w:p>
        </w:tc>
        <w:tc>
          <w:tcPr>
            <w:tcW w:w="4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E5A10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nflammation process at mucos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01ED4F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3F14" w:rsidRPr="00385665" w14:paraId="60F62809" w14:textId="77777777" w:rsidTr="00223A5A">
        <w:trPr>
          <w:trHeight w:val="288"/>
          <w:jc w:val="center"/>
        </w:trPr>
        <w:tc>
          <w:tcPr>
            <w:tcW w:w="1789" w:type="dxa"/>
            <w:vMerge/>
            <w:vAlign w:val="center"/>
            <w:hideMark/>
          </w:tcPr>
          <w:p w14:paraId="6A689656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shd w:val="clear" w:color="auto" w:fill="auto"/>
            <w:vAlign w:val="center"/>
            <w:hideMark/>
          </w:tcPr>
          <w:p w14:paraId="495C401A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Gas presenc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313FDA2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3F14" w:rsidRPr="00385665" w14:paraId="6A2D27A5" w14:textId="77777777" w:rsidTr="00223A5A">
        <w:trPr>
          <w:trHeight w:val="288"/>
          <w:jc w:val="center"/>
        </w:trPr>
        <w:tc>
          <w:tcPr>
            <w:tcW w:w="1789" w:type="dxa"/>
            <w:vMerge/>
            <w:vAlign w:val="center"/>
            <w:hideMark/>
          </w:tcPr>
          <w:p w14:paraId="5E6AC898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1" w:type="dxa"/>
            <w:shd w:val="clear" w:color="auto" w:fill="auto"/>
            <w:vAlign w:val="center"/>
            <w:hideMark/>
          </w:tcPr>
          <w:p w14:paraId="419E5B91" w14:textId="77777777" w:rsidR="00A23F14" w:rsidRPr="00385665" w:rsidRDefault="00A23F14" w:rsidP="00544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meria tenella</w:t>
            </w:r>
            <w:r w:rsidRPr="00385665">
              <w:rPr>
                <w:rFonts w:ascii="Times New Roman" w:eastAsia="Times New Roman" w:hAnsi="Times New Roman" w:cs="Times New Roman"/>
                <w:color w:val="000000"/>
              </w:rPr>
              <w:t xml:space="preserve"> lesion (0-4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32B962D" w14:textId="77777777" w:rsidR="00A23F14" w:rsidRPr="00385665" w:rsidRDefault="00A23F14" w:rsidP="0022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220D7766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1551895A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7FA94A94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1F39D790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331919D5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6D6FC020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6DA38F3F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4D71B53D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011F1AC1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64B03D12" w14:textId="77777777" w:rsidR="00A23F14" w:rsidRPr="00385665" w:rsidRDefault="00A23F14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b/>
          <w:bCs/>
        </w:rPr>
      </w:pPr>
    </w:p>
    <w:p w14:paraId="18AE1904" w14:textId="1EE69CC6" w:rsidR="004858A6" w:rsidRPr="00385665" w:rsidRDefault="00426D5F" w:rsidP="004858A6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23A5A" w:rsidRPr="00385665">
        <w:rPr>
          <w:rFonts w:ascii="Times New Roman" w:hAnsi="Times New Roman" w:cs="Times New Roman"/>
          <w:b/>
          <w:bCs/>
        </w:rPr>
        <w:t>2</w:t>
      </w:r>
      <w:r w:rsidRPr="00385665">
        <w:rPr>
          <w:rFonts w:ascii="Times New Roman" w:hAnsi="Times New Roman" w:cs="Times New Roman"/>
          <w:b/>
          <w:bCs/>
        </w:rPr>
        <w:t xml:space="preserve">. </w:t>
      </w:r>
      <w:r w:rsidR="00395C09" w:rsidRPr="00385665">
        <w:rPr>
          <w:rFonts w:ascii="Times New Roman" w:hAnsi="Times New Roman" w:cs="Times New Roman"/>
        </w:rPr>
        <w:t>Broiler mortality (%) in the entire experimental period and f</w:t>
      </w:r>
      <w:r w:rsidRPr="00385665">
        <w:rPr>
          <w:rFonts w:ascii="Times New Roman" w:hAnsi="Times New Roman" w:cs="Times New Roman"/>
        </w:rPr>
        <w:t xml:space="preserve">eed intake (FI) of 1 to 21 days and 1 to 36 days </w:t>
      </w:r>
      <w:r w:rsidRPr="00385665">
        <w:rPr>
          <w:rFonts w:ascii="Times New Roman" w:hAnsi="Times New Roman" w:cs="Times New Roman"/>
          <w:sz w:val="24"/>
          <w:szCs w:val="24"/>
        </w:rPr>
        <w:t xml:space="preserve">of broilers submitted to different intestinal challenges. </w:t>
      </w:r>
      <w:r w:rsidR="004858A6" w:rsidRPr="00385665">
        <w:rPr>
          <w:rFonts w:ascii="Times New Roman" w:hAnsi="Times New Roman" w:cs="Times New Roman"/>
          <w:sz w:val="24"/>
          <w:szCs w:val="24"/>
        </w:rPr>
        <w:t>The broilers challenged with DSS received 0.25mg/ml (25DSS) or 0.35mg/ml (35DSS) of DSS via oral gavage everyday from 9 to 14-d and 23 to 27-d; birds in the NSP treatment received a diet with 30% of rice bran during the whole experiment, and animals in the control group were not submitted to any challenge.</w:t>
      </w:r>
    </w:p>
    <w:tbl>
      <w:tblPr>
        <w:tblStyle w:val="TableGrid"/>
        <w:tblpPr w:leftFromText="180" w:rightFromText="180" w:vertAnchor="text" w:horzAnchor="page" w:tblpX="2753" w:tblpY="10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963"/>
        <w:gridCol w:w="1963"/>
        <w:gridCol w:w="1963"/>
      </w:tblGrid>
      <w:tr w:rsidR="002F3FAD" w:rsidRPr="00385665" w14:paraId="517F9903" w14:textId="69E12DE9" w:rsidTr="006C0AD9">
        <w:trPr>
          <w:trHeight w:val="272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58CFD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Treatment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9A34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FI (kg)</w:t>
            </w:r>
          </w:p>
          <w:p w14:paraId="75EEA3FD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1-21 day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61EB7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FI (kg)</w:t>
            </w:r>
          </w:p>
          <w:p w14:paraId="6EA52B6B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1-36 days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44DA702" w14:textId="4539A0F9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Mortality</w:t>
            </w:r>
            <w:r w:rsidR="00830E04" w:rsidRPr="00385665">
              <w:rPr>
                <w:rFonts w:ascii="Times New Roman" w:hAnsi="Times New Roman" w:cs="Times New Roman"/>
                <w:lang w:val="pt-BR"/>
              </w:rPr>
              <w:t xml:space="preserve"> (%)</w:t>
            </w:r>
          </w:p>
          <w:p w14:paraId="7EAB365B" w14:textId="320CBAB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1-36 days</w:t>
            </w:r>
          </w:p>
        </w:tc>
      </w:tr>
      <w:tr w:rsidR="002F3FAD" w:rsidRPr="00385665" w14:paraId="2C5BB273" w14:textId="196AB400" w:rsidTr="006C0AD9">
        <w:trPr>
          <w:trHeight w:val="272"/>
        </w:trPr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271DECB8" w14:textId="00AFE08F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20F2683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.037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A4536FF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2.442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2D881D9F" w14:textId="750B83D0" w:rsidR="002F3FAD" w:rsidRPr="00385665" w:rsidRDefault="00F05F30" w:rsidP="00426D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F3FAD" w:rsidRPr="00385665" w14:paraId="15ED6CDC" w14:textId="2C2CB19D" w:rsidTr="006C0AD9">
        <w:trPr>
          <w:trHeight w:val="272"/>
        </w:trPr>
        <w:tc>
          <w:tcPr>
            <w:tcW w:w="1963" w:type="dxa"/>
            <w:vAlign w:val="center"/>
          </w:tcPr>
          <w:p w14:paraId="54D9A923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</w:rPr>
              <w:t>25DSS</w:t>
            </w:r>
          </w:p>
        </w:tc>
        <w:tc>
          <w:tcPr>
            <w:tcW w:w="1963" w:type="dxa"/>
          </w:tcPr>
          <w:p w14:paraId="3D3A88DE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.094</w:t>
            </w:r>
          </w:p>
        </w:tc>
        <w:tc>
          <w:tcPr>
            <w:tcW w:w="1963" w:type="dxa"/>
          </w:tcPr>
          <w:p w14:paraId="09A18EBC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2.573</w:t>
            </w:r>
          </w:p>
        </w:tc>
        <w:tc>
          <w:tcPr>
            <w:tcW w:w="1963" w:type="dxa"/>
          </w:tcPr>
          <w:p w14:paraId="49A68B8F" w14:textId="1B7B5B98" w:rsidR="002F3FAD" w:rsidRPr="00385665" w:rsidRDefault="00830E04" w:rsidP="00426D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2F3FAD" w:rsidRPr="00385665" w14:paraId="28900270" w14:textId="675E241B" w:rsidTr="006C0AD9">
        <w:trPr>
          <w:trHeight w:val="262"/>
        </w:trPr>
        <w:tc>
          <w:tcPr>
            <w:tcW w:w="1963" w:type="dxa"/>
            <w:tcBorders>
              <w:bottom w:val="nil"/>
            </w:tcBorders>
            <w:vAlign w:val="center"/>
          </w:tcPr>
          <w:p w14:paraId="5075EDFE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</w:rPr>
              <w:t>35DSS</w:t>
            </w:r>
          </w:p>
        </w:tc>
        <w:tc>
          <w:tcPr>
            <w:tcW w:w="1963" w:type="dxa"/>
            <w:tcBorders>
              <w:bottom w:val="nil"/>
            </w:tcBorders>
          </w:tcPr>
          <w:p w14:paraId="5737FA58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  <w:tc>
          <w:tcPr>
            <w:tcW w:w="1963" w:type="dxa"/>
            <w:tcBorders>
              <w:bottom w:val="nil"/>
            </w:tcBorders>
          </w:tcPr>
          <w:p w14:paraId="198BF057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2.422</w:t>
            </w:r>
          </w:p>
        </w:tc>
        <w:tc>
          <w:tcPr>
            <w:tcW w:w="1963" w:type="dxa"/>
            <w:tcBorders>
              <w:bottom w:val="nil"/>
            </w:tcBorders>
          </w:tcPr>
          <w:p w14:paraId="219C1393" w14:textId="06FAD465" w:rsidR="002F3FAD" w:rsidRPr="00385665" w:rsidRDefault="00830E04" w:rsidP="00426D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2F3FAD" w:rsidRPr="00385665" w14:paraId="2C681402" w14:textId="5A393213" w:rsidTr="006C0AD9">
        <w:trPr>
          <w:trHeight w:val="272"/>
        </w:trPr>
        <w:tc>
          <w:tcPr>
            <w:tcW w:w="1963" w:type="dxa"/>
            <w:tcBorders>
              <w:top w:val="nil"/>
              <w:bottom w:val="single" w:sz="4" w:space="0" w:color="auto"/>
            </w:tcBorders>
            <w:vAlign w:val="center"/>
          </w:tcPr>
          <w:p w14:paraId="37BA4B72" w14:textId="62CEF519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NSP</w:t>
            </w: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</w:tcPr>
          <w:p w14:paraId="00ED1635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</w:tcPr>
          <w:p w14:paraId="22798ECD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2.312</w:t>
            </w: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</w:tcPr>
          <w:p w14:paraId="5F42DED6" w14:textId="6AE1690E" w:rsidR="002F3FAD" w:rsidRPr="00385665" w:rsidRDefault="00830E04" w:rsidP="00426D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2F3FAD" w:rsidRPr="00385665" w14:paraId="31938224" w14:textId="23E2C0FE" w:rsidTr="006C0AD9">
        <w:trPr>
          <w:trHeight w:val="272"/>
        </w:trPr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2FD46549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023E6778" w14:textId="77777777" w:rsidR="002F3FAD" w:rsidRPr="00385665" w:rsidRDefault="002F3FAD" w:rsidP="00426D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0.04337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2F141C6E" w14:textId="77777777" w:rsidR="002F3FAD" w:rsidRPr="00385665" w:rsidRDefault="002F3FAD" w:rsidP="00426D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0.10545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D128625" w14:textId="4EE153BD" w:rsidR="002F3FAD" w:rsidRPr="00385665" w:rsidRDefault="00830E04" w:rsidP="00426D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F3FAD" w:rsidRPr="00385665" w14:paraId="5D72D096" w14:textId="4F41D4D7" w:rsidTr="006C0AD9">
        <w:trPr>
          <w:trHeight w:val="272"/>
        </w:trPr>
        <w:tc>
          <w:tcPr>
            <w:tcW w:w="1963" w:type="dxa"/>
            <w:vAlign w:val="center"/>
          </w:tcPr>
          <w:p w14:paraId="02F46D92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P-value</w:t>
            </w:r>
          </w:p>
        </w:tc>
        <w:tc>
          <w:tcPr>
            <w:tcW w:w="1963" w:type="dxa"/>
            <w:vAlign w:val="center"/>
          </w:tcPr>
          <w:p w14:paraId="761C24A2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0.6663</w:t>
            </w:r>
          </w:p>
        </w:tc>
        <w:tc>
          <w:tcPr>
            <w:tcW w:w="1963" w:type="dxa"/>
            <w:vAlign w:val="center"/>
          </w:tcPr>
          <w:p w14:paraId="30B651F4" w14:textId="77777777" w:rsidR="002F3FAD" w:rsidRPr="00385665" w:rsidRDefault="002F3FAD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0.4269</w:t>
            </w:r>
          </w:p>
        </w:tc>
        <w:tc>
          <w:tcPr>
            <w:tcW w:w="1963" w:type="dxa"/>
          </w:tcPr>
          <w:p w14:paraId="2B8F0A42" w14:textId="4CF6B6C8" w:rsidR="002F3FAD" w:rsidRPr="00385665" w:rsidRDefault="00D17DCF" w:rsidP="00426D5F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385665">
              <w:rPr>
                <w:rFonts w:ascii="Times New Roman" w:hAnsi="Times New Roman" w:cs="Times New Roman"/>
                <w:lang w:val="pt-BR"/>
              </w:rPr>
              <w:t>0.7904</w:t>
            </w:r>
          </w:p>
        </w:tc>
      </w:tr>
    </w:tbl>
    <w:p w14:paraId="570A38D8" w14:textId="36FF15AC" w:rsidR="00426D5F" w:rsidRPr="00385665" w:rsidRDefault="00426D5F" w:rsidP="00426D5F">
      <w:pPr>
        <w:rPr>
          <w:rFonts w:ascii="Times New Roman" w:hAnsi="Times New Roman" w:cs="Times New Roman"/>
          <w:b/>
          <w:bCs/>
        </w:rPr>
      </w:pPr>
    </w:p>
    <w:p w14:paraId="72EF2B4B" w14:textId="5C5CC4D8" w:rsidR="00426D5F" w:rsidRPr="00385665" w:rsidRDefault="00426D5F" w:rsidP="00426D5F">
      <w:pPr>
        <w:rPr>
          <w:rFonts w:ascii="Times New Roman" w:hAnsi="Times New Roman" w:cs="Times New Roman"/>
          <w:b/>
          <w:bCs/>
        </w:rPr>
      </w:pPr>
    </w:p>
    <w:p w14:paraId="6DF8822F" w14:textId="71A73E9B" w:rsidR="00426D5F" w:rsidRPr="00385665" w:rsidRDefault="00426D5F" w:rsidP="00426D5F">
      <w:pPr>
        <w:rPr>
          <w:rFonts w:ascii="Times New Roman" w:hAnsi="Times New Roman" w:cs="Times New Roman"/>
          <w:b/>
          <w:bCs/>
        </w:rPr>
      </w:pPr>
    </w:p>
    <w:p w14:paraId="3819B220" w14:textId="4CD34C2B" w:rsidR="00426D5F" w:rsidRPr="00385665" w:rsidRDefault="00426D5F" w:rsidP="00426D5F">
      <w:pPr>
        <w:rPr>
          <w:rFonts w:ascii="Times New Roman" w:hAnsi="Times New Roman" w:cs="Times New Roman"/>
          <w:b/>
          <w:bCs/>
        </w:rPr>
      </w:pPr>
    </w:p>
    <w:p w14:paraId="611DDF97" w14:textId="5217991E" w:rsidR="00426D5F" w:rsidRPr="00385665" w:rsidRDefault="00426D5F" w:rsidP="00426D5F">
      <w:pPr>
        <w:rPr>
          <w:rFonts w:ascii="Times New Roman" w:hAnsi="Times New Roman" w:cs="Times New Roman"/>
          <w:b/>
          <w:bCs/>
        </w:rPr>
      </w:pPr>
    </w:p>
    <w:p w14:paraId="66B5B71A" w14:textId="77777777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3A66A5C" w14:textId="1D568A94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85665">
        <w:rPr>
          <w:rFonts w:ascii="Times New Roman" w:hAnsi="Times New Roman" w:cs="Times New Roman"/>
          <w:sz w:val="24"/>
          <w:szCs w:val="24"/>
        </w:rPr>
        <w:t>Pooled standard error of the mean</w:t>
      </w:r>
    </w:p>
    <w:p w14:paraId="1C0F0D6F" w14:textId="0883219C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</w:p>
    <w:p w14:paraId="29AD1FAF" w14:textId="71A55762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</w:p>
    <w:p w14:paraId="0C31D0C1" w14:textId="77777777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  <w:sectPr w:rsidR="00426D5F" w:rsidRPr="00385665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24A3BC" w14:textId="68565762" w:rsidR="00426D5F" w:rsidRPr="00385665" w:rsidRDefault="00426D5F" w:rsidP="00BA0EC3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3A5A" w:rsidRPr="003856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5665">
        <w:rPr>
          <w:rFonts w:ascii="Times New Roman" w:hAnsi="Times New Roman" w:cs="Times New Roman"/>
          <w:sz w:val="24"/>
          <w:szCs w:val="24"/>
        </w:rPr>
        <w:t>Detailed histologic alteration on duodenum, jejunum and ileum of broilers submitted to different intestinal challenges at 14 of age.</w:t>
      </w:r>
      <w:r w:rsidR="004858A6" w:rsidRPr="00385665">
        <w:rPr>
          <w:rFonts w:ascii="Times New Roman" w:hAnsi="Times New Roman" w:cs="Times New Roman"/>
          <w:sz w:val="24"/>
          <w:szCs w:val="24"/>
        </w:rPr>
        <w:t xml:space="preserve"> The broilers challenged with DSS received 0.25mg/ml (25DSS) or 0.35mg/ml (35DSS) of DSS via oral gavage everyday from 9 to 14-d and 23 to 27-d; birds in the NSP treatment received a diet with 30% of rice bran during the whole experiment, and animals in the control group were not submitted to any challenge.</w:t>
      </w:r>
    </w:p>
    <w:tbl>
      <w:tblPr>
        <w:tblW w:w="4834" w:type="pct"/>
        <w:jc w:val="center"/>
        <w:tblLook w:val="04A0" w:firstRow="1" w:lastRow="0" w:firstColumn="1" w:lastColumn="0" w:noHBand="0" w:noVBand="1"/>
      </w:tblPr>
      <w:tblGrid>
        <w:gridCol w:w="1317"/>
        <w:gridCol w:w="1234"/>
        <w:gridCol w:w="1581"/>
        <w:gridCol w:w="1188"/>
        <w:gridCol w:w="1456"/>
        <w:gridCol w:w="1544"/>
        <w:gridCol w:w="1544"/>
        <w:gridCol w:w="1068"/>
        <w:gridCol w:w="1376"/>
        <w:gridCol w:w="222"/>
      </w:tblGrid>
      <w:tr w:rsidR="00426D5F" w:rsidRPr="00385665" w14:paraId="10BA93C3" w14:textId="77777777" w:rsidTr="00426D5F">
        <w:trPr>
          <w:trHeight w:val="1115"/>
          <w:jc w:val="center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4408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AD7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C724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Lamina propria thicknes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997F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Epithelial thickness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6B33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Proliferation of enterocyt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64DC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epithelium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37ED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lamina propria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7233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crease of goblet cell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E54D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Congestion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9728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26D5F" w:rsidRPr="00385665" w14:paraId="14E3EA94" w14:textId="77777777" w:rsidTr="00426D5F">
        <w:trPr>
          <w:trHeight w:val="324"/>
          <w:jc w:val="center"/>
        </w:trPr>
        <w:tc>
          <w:tcPr>
            <w:tcW w:w="5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B9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oden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96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29B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9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DF4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8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43D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A7A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4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AB4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6F1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3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CCE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AA3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10AC8559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DC0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9F9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25D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090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2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085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22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02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C67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6A5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84C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1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221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239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66AFD23E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4611A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FE0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35D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6B3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0AA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7CB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771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1FF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4D2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7FA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A20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1653E587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8897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A3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NSP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A2A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C96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BF1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E2C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43A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9F6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0E6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6D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701FF23E" w14:textId="77777777" w:rsidTr="00426D5F">
        <w:trPr>
          <w:trHeight w:val="324"/>
          <w:jc w:val="center"/>
        </w:trPr>
        <w:tc>
          <w:tcPr>
            <w:tcW w:w="5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EE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ejun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040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2E2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73F9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ED25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7B7F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90AD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2D0D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1F0E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242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38A19291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2631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E6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25D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CE5F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035C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4B3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609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95D3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AEBF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A3CE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B7F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20E08964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869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08E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35D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836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837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75C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460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651F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4FA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E5D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9FA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4A758485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7720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07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NSP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02B3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29E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FA15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79D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3856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A152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44E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2DDB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6FF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631FF6E6" w14:textId="77777777" w:rsidTr="00426D5F">
        <w:trPr>
          <w:trHeight w:val="324"/>
          <w:jc w:val="center"/>
        </w:trPr>
        <w:tc>
          <w:tcPr>
            <w:tcW w:w="5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9B7F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e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237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A66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9D0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E6B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E34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DF8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20F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94E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399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D5F" w:rsidRPr="00385665" w14:paraId="678DA12C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FB35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08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25D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C06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2B7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797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2F5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A1B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375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640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C6A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D5F" w:rsidRPr="00385665" w14:paraId="4999C1A0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D1124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B1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35DS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497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3A9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7CF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B58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919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408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358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83B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D5F" w:rsidRPr="00385665" w14:paraId="4D5B63EB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5FA68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351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NSP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6380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061F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B69D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85BE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9D3D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046F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FD24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3492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D5F" w:rsidRPr="00385665" w14:paraId="167A36F2" w14:textId="77777777" w:rsidTr="00426D5F">
        <w:trPr>
          <w:trHeight w:val="324"/>
          <w:jc w:val="center"/>
        </w:trPr>
        <w:tc>
          <w:tcPr>
            <w:tcW w:w="5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20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Duoden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605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0CF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F3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F23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539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73A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50F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ED4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4C3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3888F03F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AEA3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A36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18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DB0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C48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20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79B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DD5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03A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6FA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78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925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5AEF3135" w14:textId="77777777" w:rsidTr="00426D5F">
        <w:trPr>
          <w:trHeight w:val="324"/>
          <w:jc w:val="center"/>
        </w:trPr>
        <w:tc>
          <w:tcPr>
            <w:tcW w:w="5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817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Jejun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79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751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237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A0DC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EB0C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0BDC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3BF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1F67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834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11EF9FC1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B159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6D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14E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886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A5A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76B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556A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9B27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2D6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049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293B4DF6" w14:textId="77777777" w:rsidTr="00426D5F">
        <w:trPr>
          <w:trHeight w:val="324"/>
          <w:jc w:val="center"/>
        </w:trPr>
        <w:tc>
          <w:tcPr>
            <w:tcW w:w="5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062B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le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C4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443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C0F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3BB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A4B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B92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A08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54A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5CF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6D5F" w:rsidRPr="00385665" w14:paraId="6C70FDEF" w14:textId="77777777" w:rsidTr="00426D5F">
        <w:trPr>
          <w:trHeight w:val="324"/>
          <w:jc w:val="center"/>
        </w:trPr>
        <w:tc>
          <w:tcPr>
            <w:tcW w:w="5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AA9FC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1DA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6B28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D13F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219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3692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6047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243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70A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73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9EB1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0.056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C29B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66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94E6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5CAAF16" w14:textId="77777777" w:rsidR="00426D5F" w:rsidRPr="00385665" w:rsidRDefault="00426D5F" w:rsidP="00426D5F">
      <w:pPr>
        <w:rPr>
          <w:rFonts w:ascii="Times New Roman" w:hAnsi="Times New Roman" w:cs="Times New Roman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>abc</w:t>
      </w:r>
      <w:r w:rsidRPr="00385665">
        <w:rPr>
          <w:rFonts w:ascii="Times New Roman" w:hAnsi="Times New Roman" w:cs="Times New Roman"/>
          <w:sz w:val="24"/>
          <w:szCs w:val="24"/>
        </w:rPr>
        <w:t xml:space="preserve"> Different superscript letters indicate significant difference with Tukey test in the same column.</w:t>
      </w:r>
    </w:p>
    <w:p w14:paraId="0BABC32D" w14:textId="77777777" w:rsidR="00426D5F" w:rsidRPr="00385665" w:rsidRDefault="00426D5F" w:rsidP="00426D5F">
      <w:pPr>
        <w:spacing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85665">
        <w:rPr>
          <w:rFonts w:ascii="Times New Roman" w:hAnsi="Times New Roman" w:cs="Times New Roman"/>
          <w:sz w:val="24"/>
          <w:szCs w:val="24"/>
        </w:rPr>
        <w:t>Pooled standard error of the mean</w:t>
      </w:r>
    </w:p>
    <w:p w14:paraId="4B09A99E" w14:textId="77777777" w:rsidR="00426D5F" w:rsidRPr="00385665" w:rsidRDefault="00426D5F" w:rsidP="00426D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6B4334" w14:textId="203CF4E9" w:rsidR="00426D5F" w:rsidRPr="00385665" w:rsidRDefault="00426D5F" w:rsidP="00BA0EC3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3A5A" w:rsidRPr="0038566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56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385665">
        <w:rPr>
          <w:rFonts w:ascii="Times New Roman" w:hAnsi="Times New Roman" w:cs="Times New Roman"/>
          <w:sz w:val="24"/>
          <w:szCs w:val="24"/>
        </w:rPr>
        <w:t>Detailed histologic alteration on duodenum, jejunum and ileum of broilers submitted to different intestinal challenges at 22 of age.</w:t>
      </w:r>
      <w:r w:rsidR="00BA0EC3" w:rsidRPr="00385665">
        <w:rPr>
          <w:rFonts w:ascii="Times New Roman" w:hAnsi="Times New Roman" w:cs="Times New Roman"/>
          <w:sz w:val="24"/>
          <w:szCs w:val="24"/>
        </w:rPr>
        <w:t xml:space="preserve"> The broilers challenged with DSS received 0.25mg/ml (25DSS) or 0.35mg/ml (35DSS) of DSS via oral gavage everyday from 9 to 14-d and 23 to 27-d; birds in the NSP treatment received a diet with 30% of rice bran during the whole experiment, and animals in the control group</w:t>
      </w:r>
      <w:r w:rsidR="00A7644E" w:rsidRPr="00385665">
        <w:rPr>
          <w:rFonts w:ascii="Times New Roman" w:hAnsi="Times New Roman" w:cs="Times New Roman"/>
          <w:sz w:val="24"/>
          <w:szCs w:val="24"/>
        </w:rPr>
        <w:t xml:space="preserve"> </w:t>
      </w:r>
      <w:r w:rsidR="00BA0EC3" w:rsidRPr="00385665">
        <w:rPr>
          <w:rFonts w:ascii="Times New Roman" w:hAnsi="Times New Roman" w:cs="Times New Roman"/>
          <w:sz w:val="24"/>
          <w:szCs w:val="24"/>
        </w:rPr>
        <w:t>were not submitted to any challeng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94"/>
        <w:gridCol w:w="1218"/>
        <w:gridCol w:w="1371"/>
        <w:gridCol w:w="1303"/>
        <w:gridCol w:w="1675"/>
        <w:gridCol w:w="1799"/>
        <w:gridCol w:w="1877"/>
        <w:gridCol w:w="1255"/>
        <w:gridCol w:w="1268"/>
      </w:tblGrid>
      <w:tr w:rsidR="00426D5F" w:rsidRPr="00385665" w14:paraId="2A99FF53" w14:textId="77777777" w:rsidTr="00426D5F">
        <w:trPr>
          <w:trHeight w:val="102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206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BBE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 xml:space="preserve">Treat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008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Lamina propria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8F4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Epithelial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BA5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Proliferation of enter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494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epithel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9AA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lamina prop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060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crease of goblet ce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17D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Congestion</w:t>
            </w:r>
          </w:p>
        </w:tc>
      </w:tr>
      <w:tr w:rsidR="00426D5F" w:rsidRPr="00385665" w14:paraId="2F62397A" w14:textId="77777777" w:rsidTr="00426D5F">
        <w:trPr>
          <w:trHeight w:val="34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EC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uoden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AD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13D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912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00B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CA6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1F5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261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7BD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426D5F" w:rsidRPr="00385665" w14:paraId="60315577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43BF7B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BA6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0B9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775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9D9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AB8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5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2A7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071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1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051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26D5F" w:rsidRPr="00385665" w14:paraId="02D0D5F6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897B6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70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25D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10A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FB0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362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49C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730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5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1F1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26D5F" w:rsidRPr="00385665" w14:paraId="0B77D19F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CEED9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25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72D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A50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FDB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33F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668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C36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9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EE8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426D5F" w:rsidRPr="00385665" w14:paraId="3657E0BE" w14:textId="77777777" w:rsidTr="00426D5F">
        <w:trPr>
          <w:trHeight w:val="34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6EB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36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3DD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F9C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7E5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5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C63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1A8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5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774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529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426D5F" w:rsidRPr="00385665" w14:paraId="322A9FA7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9EDB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1C7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B49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3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BBC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65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A09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2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0F9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95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A69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6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B21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9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0D6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4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26D5F" w:rsidRPr="00385665" w14:paraId="4B7DA82B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99D8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49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8C0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92F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28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934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2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F54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32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35E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F93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4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CCE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26D5F" w:rsidRPr="00385665" w14:paraId="65BB7A6E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94E11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0D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6A6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7E4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45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597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100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58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E38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378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0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806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426D5F" w:rsidRPr="00385665" w14:paraId="3F3424ED" w14:textId="77777777" w:rsidTr="00426D5F">
        <w:trPr>
          <w:trHeight w:val="34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2B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6B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249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1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236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32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CD9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8D2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BC8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4D9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4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173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426D5F" w:rsidRPr="00385665" w14:paraId="485DD3B8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9608E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F3D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3BA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4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463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25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B60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0DF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E4B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49F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77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BB3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426D5F" w:rsidRPr="00385665" w14:paraId="6F4E892E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01029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D85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C36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4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9CA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2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FEF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3D3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7D8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2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9B0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8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6C8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426D5F" w:rsidRPr="00385665" w14:paraId="69B351B6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A4D2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08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76E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3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796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05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079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002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98E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2.10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D3B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73</w:t>
            </w:r>
            <w:r w:rsidRPr="0038566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391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26D5F" w:rsidRPr="00385665" w14:paraId="688CD9D4" w14:textId="77777777" w:rsidTr="00426D5F">
        <w:trPr>
          <w:trHeight w:val="34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9BB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uoden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AB3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96B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1C5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B16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DC6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BA9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6A5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F8C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426D5F" w:rsidRPr="00385665" w14:paraId="54102A6C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D926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357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F65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295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13D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4CF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366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61D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26F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3369</w:t>
            </w:r>
          </w:p>
        </w:tc>
      </w:tr>
      <w:tr w:rsidR="00426D5F" w:rsidRPr="00385665" w14:paraId="322FDF31" w14:textId="77777777" w:rsidTr="00426D5F">
        <w:trPr>
          <w:trHeight w:val="34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6C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Jeju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56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0CB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6A9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7BC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2F0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E53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92F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0BD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00</w:t>
            </w:r>
          </w:p>
        </w:tc>
      </w:tr>
      <w:tr w:rsidR="00426D5F" w:rsidRPr="00385665" w14:paraId="3E00C4F1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23B7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D7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99C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C52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3D0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398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91A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D5C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AF5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232</w:t>
            </w:r>
          </w:p>
        </w:tc>
      </w:tr>
      <w:tr w:rsidR="00426D5F" w:rsidRPr="00385665" w14:paraId="62FA8737" w14:textId="77777777" w:rsidTr="00426D5F">
        <w:trPr>
          <w:trHeight w:val="34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177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  <w:p w14:paraId="38E0CF6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B7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DE9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2F2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0B7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DBE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EB1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A81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6E0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426D5F" w:rsidRPr="00385665" w14:paraId="3B6429B8" w14:textId="77777777" w:rsidTr="00426D5F">
        <w:trPr>
          <w:trHeight w:val="34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466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068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B67D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ACA0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4D66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28E2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6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57E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52883268"/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164C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346E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4596</w:t>
            </w:r>
          </w:p>
        </w:tc>
      </w:tr>
    </w:tbl>
    <w:p w14:paraId="0CA13FDA" w14:textId="77777777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>abc</w:t>
      </w:r>
      <w:r w:rsidRPr="00385665">
        <w:rPr>
          <w:rFonts w:ascii="Times New Roman" w:hAnsi="Times New Roman" w:cs="Times New Roman"/>
          <w:sz w:val="24"/>
          <w:szCs w:val="24"/>
        </w:rPr>
        <w:t xml:space="preserve"> Different superscript letters indicate significant difference with Tukey test in the same column.</w:t>
      </w:r>
    </w:p>
    <w:p w14:paraId="211B5707" w14:textId="77777777" w:rsidR="00426D5F" w:rsidRPr="00385665" w:rsidRDefault="00426D5F" w:rsidP="00426D5F">
      <w:pPr>
        <w:spacing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85665">
        <w:rPr>
          <w:rFonts w:ascii="Times New Roman" w:hAnsi="Times New Roman" w:cs="Times New Roman"/>
          <w:sz w:val="24"/>
          <w:szCs w:val="24"/>
        </w:rPr>
        <w:t>Pooled standard error of the mean</w:t>
      </w:r>
    </w:p>
    <w:p w14:paraId="30E6704D" w14:textId="6C0D4BAF" w:rsidR="00426D5F" w:rsidRPr="00385665" w:rsidRDefault="00426D5F" w:rsidP="00BA0EC3">
      <w:pPr>
        <w:spacing w:after="0" w:line="240" w:lineRule="auto"/>
        <w:ind w:right="140"/>
        <w:jc w:val="both"/>
        <w:rPr>
          <w:rFonts w:ascii="Times New Roman" w:hAnsi="Times New Roman" w:cs="Times New Roman"/>
        </w:rPr>
      </w:pPr>
      <w:r w:rsidRPr="003856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23A5A" w:rsidRPr="0038566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5665">
        <w:rPr>
          <w:rFonts w:ascii="Times New Roman" w:hAnsi="Times New Roman" w:cs="Times New Roman"/>
          <w:sz w:val="24"/>
          <w:szCs w:val="24"/>
        </w:rPr>
        <w:t>Detailed histologic alteration on duodenum, jejunum and ileum of broilers submitted to different intestinal challenges at 28 of age.</w:t>
      </w:r>
      <w:r w:rsidR="00BA0EC3" w:rsidRPr="00385665">
        <w:rPr>
          <w:rFonts w:ascii="Times New Roman" w:hAnsi="Times New Roman" w:cs="Times New Roman"/>
          <w:sz w:val="24"/>
          <w:szCs w:val="24"/>
        </w:rPr>
        <w:t xml:space="preserve"> The broilers challenged with DSS received 0.25mg/ml (25DSS) or 0.35mg/ml (35DSS) of DSS via oral gavage everyday from 9 to 14-d and 23 to 27-d; birds in the NSP treatment received a diet with 30% of rice bran during the whole experiment, and animals in the control group were not submitted to any challenge.</w:t>
      </w:r>
    </w:p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1293"/>
        <w:gridCol w:w="1295"/>
        <w:gridCol w:w="1231"/>
        <w:gridCol w:w="1231"/>
        <w:gridCol w:w="1512"/>
        <w:gridCol w:w="1598"/>
        <w:gridCol w:w="1598"/>
        <w:gridCol w:w="1492"/>
        <w:gridCol w:w="1440"/>
      </w:tblGrid>
      <w:tr w:rsidR="00426D5F" w:rsidRPr="00385665" w14:paraId="18419F27" w14:textId="77777777" w:rsidTr="00426D5F">
        <w:trPr>
          <w:trHeight w:val="980"/>
        </w:trPr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FBC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2DC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0E44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Lamina propria thicknes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28D9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Epithelial thicknes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E1E1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Proliferation of enterocytes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427B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epithelium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5C5B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lamina propria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EFD1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crease of goblet cel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FF54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Congestion</w:t>
            </w:r>
          </w:p>
        </w:tc>
      </w:tr>
      <w:tr w:rsidR="00426D5F" w:rsidRPr="00385665" w14:paraId="2299383D" w14:textId="77777777" w:rsidTr="00426D5F">
        <w:trPr>
          <w:trHeight w:val="346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667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uoden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F87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A6A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4D4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6D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CBC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4B4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F9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94A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426D5F" w:rsidRPr="00385665" w14:paraId="3B2F8406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F3BC6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CF0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4D2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42A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118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19C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B82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D05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AD5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426D5F" w:rsidRPr="00385665" w14:paraId="35EE0E07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B478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34B7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112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88E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6CF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535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2A1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B8C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9C6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426D5F" w:rsidRPr="00385665" w14:paraId="11F4E829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05C0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D1C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C42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E2D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F1D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3F0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213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6EB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CCA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426D5F" w:rsidRPr="00385665" w14:paraId="59851064" w14:textId="77777777" w:rsidTr="00426D5F">
        <w:trPr>
          <w:trHeight w:val="346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222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Jejun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B15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07F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5A1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F9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971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13F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E22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53A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26D5F" w:rsidRPr="00385665" w14:paraId="3F8E5545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C27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069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1E4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7F1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464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297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ECD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68F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BCE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426D5F" w:rsidRPr="00385665" w14:paraId="6CFFCB1A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0000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D8D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807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F11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622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B86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1F4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3C4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7CF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26D5F" w:rsidRPr="00385665" w14:paraId="7F533234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F9271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C567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DDC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019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158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C86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96E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C4B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3FF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26D5F" w:rsidRPr="00385665" w14:paraId="0A1910A6" w14:textId="77777777" w:rsidTr="00426D5F">
        <w:trPr>
          <w:trHeight w:val="346"/>
        </w:trPr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9E86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A166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8CF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A69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825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FFC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234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08A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CE8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26D5F" w:rsidRPr="00385665" w14:paraId="5DACCC23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07097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4B36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484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E11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62D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A04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C8C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C7F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3FF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26D5F" w:rsidRPr="00385665" w14:paraId="194D70B7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044E3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A110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D28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7EA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9F0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27D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E5E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B7D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6BE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426D5F" w:rsidRPr="00385665" w14:paraId="1C425885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9DB7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7C3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686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F29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378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A66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FEF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DDA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825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426D5F" w:rsidRPr="00385665" w14:paraId="2268936C" w14:textId="77777777" w:rsidTr="00426D5F">
        <w:trPr>
          <w:trHeight w:val="346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04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uodenum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B9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437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D16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ED2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D1D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2B6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3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14F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107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1</w:t>
            </w:r>
          </w:p>
        </w:tc>
      </w:tr>
      <w:tr w:rsidR="00426D5F" w:rsidRPr="00385665" w14:paraId="693290B7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C5DF1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B9D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793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72E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DC1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2AF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988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64F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BC0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4055</w:t>
            </w:r>
          </w:p>
        </w:tc>
      </w:tr>
      <w:tr w:rsidR="00426D5F" w:rsidRPr="00385665" w14:paraId="013112F3" w14:textId="77777777" w:rsidTr="00426D5F">
        <w:trPr>
          <w:trHeight w:val="346"/>
        </w:trPr>
        <w:tc>
          <w:tcPr>
            <w:tcW w:w="12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87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Jejun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3A2A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36C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0C4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9D1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561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AF4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51D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B80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17</w:t>
            </w:r>
          </w:p>
        </w:tc>
      </w:tr>
      <w:tr w:rsidR="00426D5F" w:rsidRPr="00385665" w14:paraId="2B644237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AF2C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BFB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BF0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1AA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7D1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CD7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40D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1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5B5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D26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21</w:t>
            </w:r>
          </w:p>
        </w:tc>
      </w:tr>
      <w:tr w:rsidR="00426D5F" w:rsidRPr="00385665" w14:paraId="57D0EBFD" w14:textId="77777777" w:rsidTr="00426D5F">
        <w:trPr>
          <w:trHeight w:val="346"/>
        </w:trPr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D0EA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C64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355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7C2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03A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B25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DF4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12D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762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426D5F" w:rsidRPr="00385665" w14:paraId="78AF9940" w14:textId="77777777" w:rsidTr="00426D5F">
        <w:trPr>
          <w:trHeight w:val="346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A297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A5C9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2CFC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A1B9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1A4A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6A65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7FAE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1124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3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48D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85</w:t>
            </w:r>
          </w:p>
        </w:tc>
      </w:tr>
    </w:tbl>
    <w:p w14:paraId="03972617" w14:textId="77777777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>abc</w:t>
      </w:r>
      <w:r w:rsidRPr="00385665">
        <w:rPr>
          <w:rFonts w:ascii="Times New Roman" w:hAnsi="Times New Roman" w:cs="Times New Roman"/>
          <w:sz w:val="24"/>
          <w:szCs w:val="24"/>
        </w:rPr>
        <w:t xml:space="preserve"> Different superscript letters indicate significant difference with Tukey test in the same column.</w:t>
      </w:r>
    </w:p>
    <w:p w14:paraId="589CF1E2" w14:textId="77777777" w:rsidR="00426D5F" w:rsidRPr="00385665" w:rsidRDefault="00426D5F" w:rsidP="00426D5F">
      <w:pPr>
        <w:spacing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85665">
        <w:rPr>
          <w:rFonts w:ascii="Times New Roman" w:hAnsi="Times New Roman" w:cs="Times New Roman"/>
          <w:sz w:val="24"/>
          <w:szCs w:val="24"/>
        </w:rPr>
        <w:t>Pooled standard error of the mean</w:t>
      </w:r>
    </w:p>
    <w:p w14:paraId="5DFB0117" w14:textId="66F9F8AD" w:rsidR="00BA0EC3" w:rsidRPr="00385665" w:rsidRDefault="00426D5F" w:rsidP="00BA0EC3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23A5A" w:rsidRPr="0038566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5665">
        <w:rPr>
          <w:rFonts w:ascii="Times New Roman" w:hAnsi="Times New Roman" w:cs="Times New Roman"/>
          <w:sz w:val="24"/>
          <w:szCs w:val="24"/>
        </w:rPr>
        <w:t>Detailed histologic alteration on duodenum, jejunum and ileum of broilers submitted to different intestinal challenges at 36 of age.</w:t>
      </w:r>
      <w:r w:rsidR="00BA0EC3" w:rsidRPr="00385665">
        <w:rPr>
          <w:rFonts w:ascii="Times New Roman" w:hAnsi="Times New Roman" w:cs="Times New Roman"/>
          <w:sz w:val="24"/>
          <w:szCs w:val="24"/>
        </w:rPr>
        <w:t xml:space="preserve"> The broilers challenged with DSS received 0.25mg/ml (25DSS) or 0.35mg/ml (35DSS) of DSS via oral gavage everyday from 9 to 14-d and 23 to 27-d; birds in the NSP treatment received a diet with 30% of rice bran during the whole experiment, and animals in the control group were not submitted to any challenge.</w:t>
      </w:r>
    </w:p>
    <w:tbl>
      <w:tblPr>
        <w:tblW w:w="11914" w:type="dxa"/>
        <w:tblLook w:val="04A0" w:firstRow="1" w:lastRow="0" w:firstColumn="1" w:lastColumn="0" w:noHBand="0" w:noVBand="1"/>
      </w:tblPr>
      <w:tblGrid>
        <w:gridCol w:w="1215"/>
        <w:gridCol w:w="1304"/>
        <w:gridCol w:w="1132"/>
        <w:gridCol w:w="1200"/>
        <w:gridCol w:w="1491"/>
        <w:gridCol w:w="1536"/>
        <w:gridCol w:w="1536"/>
        <w:gridCol w:w="1137"/>
        <w:gridCol w:w="1363"/>
      </w:tblGrid>
      <w:tr w:rsidR="00426D5F" w:rsidRPr="00385665" w14:paraId="0CE537C8" w14:textId="77777777" w:rsidTr="00426D5F">
        <w:trPr>
          <w:trHeight w:val="1056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7EF5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417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 xml:space="preserve">Treatments 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C32F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Lamina propria thickn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D51A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Epithelial thicknes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1640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Proliferation of enterocyt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758E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epithelium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97EA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flammatory cell lamina propria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C176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Increase of goblet cell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A51E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</w:rPr>
              <w:t>Congestion</w:t>
            </w:r>
          </w:p>
        </w:tc>
      </w:tr>
      <w:tr w:rsidR="00426D5F" w:rsidRPr="00385665" w14:paraId="1A62CF6B" w14:textId="77777777" w:rsidTr="00426D5F">
        <w:trPr>
          <w:trHeight w:val="346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A8D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uoden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B20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640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43E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C8F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AA5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3E3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CA4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A00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26D5F" w:rsidRPr="00385665" w14:paraId="6A3CC282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BF44A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278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7B8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1DB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0BB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263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422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DBA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A20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426D5F" w:rsidRPr="00385665" w14:paraId="633844F3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EE3B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D27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D80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06E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646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45E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3B8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D7A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F64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26D5F" w:rsidRPr="00385665" w14:paraId="52D44EDF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0B9A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6F1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0E0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048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391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C18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5AC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D01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053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26D5F" w:rsidRPr="00385665" w14:paraId="68BEB947" w14:textId="77777777" w:rsidTr="00426D5F">
        <w:trPr>
          <w:trHeight w:val="346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A1D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Jejun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2D7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8BD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B4B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ADF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B72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15F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D90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FCC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26D5F" w:rsidRPr="00385665" w14:paraId="38F5F763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BCF8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0AE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7CF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84C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6BE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5E1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AF6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0A1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AC6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426D5F" w:rsidRPr="00385665" w14:paraId="420E7204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5021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08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3D8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B97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E38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130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9F6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09A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2FF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426D5F" w:rsidRPr="00385665" w14:paraId="36085159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DD25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982E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D7F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85A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773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61A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144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1FB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6CF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26D5F" w:rsidRPr="00385665" w14:paraId="03359B3D" w14:textId="77777777" w:rsidTr="00426D5F">
        <w:trPr>
          <w:trHeight w:val="346"/>
        </w:trPr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58D9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8D8E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674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430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2AC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CA6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63C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B64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462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26D5F" w:rsidRPr="00385665" w14:paraId="3F3737D0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123A4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20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D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C53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44F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C47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27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7E5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BD1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6A3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426D5F" w:rsidRPr="00385665" w14:paraId="39C8F3F0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5081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53C4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D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837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FA8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BAC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E3B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123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91F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626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26D5F" w:rsidRPr="00385665" w14:paraId="1C2F3C40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309B6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8EEB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S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F945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A34E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B77F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67C4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B5EB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DEDB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3856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5984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26D5F" w:rsidRPr="00385665" w14:paraId="4E2AA289" w14:textId="77777777" w:rsidTr="00426D5F">
        <w:trPr>
          <w:trHeight w:val="346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B0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Duoden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C33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CF4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E42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AF8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6AD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CA5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5EB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AC8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426D5F" w:rsidRPr="00385665" w14:paraId="221F33D4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469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E56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544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537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57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684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25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1FA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1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F14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60D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2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1F9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22</w:t>
            </w:r>
          </w:p>
        </w:tc>
      </w:tr>
      <w:tr w:rsidR="00426D5F" w:rsidRPr="00385665" w14:paraId="1B58538C" w14:textId="77777777" w:rsidTr="00426D5F">
        <w:trPr>
          <w:trHeight w:val="346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154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Jejun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0C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8AF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D41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66F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126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C87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955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F9D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10</w:t>
            </w:r>
          </w:p>
        </w:tc>
      </w:tr>
      <w:tr w:rsidR="00426D5F" w:rsidRPr="00385665" w14:paraId="65896BD0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DC4F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80E5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7B8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B59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7F7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323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C84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78B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5A1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336</w:t>
            </w:r>
          </w:p>
        </w:tc>
      </w:tr>
      <w:tr w:rsidR="00426D5F" w:rsidRPr="00385665" w14:paraId="3D3EAB55" w14:textId="77777777" w:rsidTr="00426D5F">
        <w:trPr>
          <w:trHeight w:val="346"/>
        </w:trPr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9F8A1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22D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SEM</w:t>
            </w:r>
            <w:r w:rsidRPr="0038566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9B3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C05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5D6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9D1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B00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141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AE9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426D5F" w:rsidRPr="00385665" w14:paraId="6747B763" w14:textId="77777777" w:rsidTr="00426D5F">
        <w:trPr>
          <w:trHeight w:val="346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F9DBE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34EE7" w14:textId="77777777" w:rsidR="00426D5F" w:rsidRPr="00385665" w:rsidRDefault="00426D5F" w:rsidP="00426D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6B55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7474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4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77BD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53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6AE4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915C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5B61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00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80DD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5665">
              <w:rPr>
                <w:rFonts w:ascii="Times New Roman" w:eastAsia="Times New Roman" w:hAnsi="Times New Roman" w:cs="Times New Roman"/>
              </w:rPr>
              <w:t>0.1136</w:t>
            </w:r>
          </w:p>
        </w:tc>
      </w:tr>
    </w:tbl>
    <w:p w14:paraId="45533957" w14:textId="77777777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>abc</w:t>
      </w:r>
      <w:r w:rsidRPr="00385665">
        <w:rPr>
          <w:rFonts w:ascii="Times New Roman" w:hAnsi="Times New Roman" w:cs="Times New Roman"/>
          <w:sz w:val="24"/>
          <w:szCs w:val="24"/>
        </w:rPr>
        <w:t xml:space="preserve"> Different superscript letters indicate significant difference with Tukey test in the same column.</w:t>
      </w:r>
      <w:r w:rsidRPr="0038566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85665">
        <w:rPr>
          <w:rFonts w:ascii="Times New Roman" w:hAnsi="Times New Roman" w:cs="Times New Roman"/>
          <w:sz w:val="24"/>
          <w:szCs w:val="24"/>
        </w:rPr>
        <w:t>Pooled standard error of the mean</w:t>
      </w:r>
    </w:p>
    <w:p w14:paraId="7E6B045B" w14:textId="541D290D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</w:p>
    <w:p w14:paraId="4B7C08DC" w14:textId="77777777" w:rsidR="002E4C67" w:rsidRPr="00385665" w:rsidRDefault="002E4C67" w:rsidP="00426D5F">
      <w:pPr>
        <w:rPr>
          <w:rFonts w:ascii="Times New Roman" w:hAnsi="Times New Roman" w:cs="Times New Roman"/>
          <w:sz w:val="24"/>
          <w:szCs w:val="24"/>
        </w:rPr>
        <w:sectPr w:rsidR="002E4C67" w:rsidRPr="00385665" w:rsidSect="00426D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7FFDBB" w14:textId="2A279EA7" w:rsidR="001B0EB3" w:rsidRPr="00385665" w:rsidRDefault="00426D5F" w:rsidP="001B0EB3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3A5A" w:rsidRPr="0038566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5665">
        <w:rPr>
          <w:rFonts w:ascii="Times New Roman" w:hAnsi="Times New Roman" w:cs="Times New Roman"/>
          <w:sz w:val="24"/>
          <w:szCs w:val="24"/>
        </w:rPr>
        <w:t xml:space="preserve">Serum liposaccharide (LPS) of broilers submitted to different intestinal challenges at 14, 28 and 36 days of age. </w:t>
      </w:r>
      <w:r w:rsidR="001B0EB3" w:rsidRPr="00385665">
        <w:rPr>
          <w:rFonts w:ascii="Times New Roman" w:hAnsi="Times New Roman" w:cs="Times New Roman"/>
          <w:sz w:val="24"/>
          <w:szCs w:val="24"/>
        </w:rPr>
        <w:t>The broilers challenged with DSS received 0.25mg/ml (25DSS) or 0.35mg/ml (35DSS) of DSS via oral gavage every daily from 9 to 14-d and 23 to 27-d; birds in the NSP treatment received a diet with 30% of rice bran during the whole experiment, and animals in the control group were not submitted to any challenge.</w:t>
      </w:r>
    </w:p>
    <w:tbl>
      <w:tblPr>
        <w:tblpPr w:leftFromText="180" w:rightFromText="180" w:vertAnchor="text" w:horzAnchor="margin" w:tblpXSpec="center" w:tblpY="3"/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1638"/>
        <w:gridCol w:w="1025"/>
        <w:gridCol w:w="1638"/>
        <w:gridCol w:w="1025"/>
        <w:gridCol w:w="1638"/>
        <w:gridCol w:w="997"/>
      </w:tblGrid>
      <w:tr w:rsidR="00426D5F" w:rsidRPr="00385665" w14:paraId="6854F2CD" w14:textId="77777777" w:rsidTr="00426D5F">
        <w:trPr>
          <w:trHeight w:val="8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DF67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580B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14 days</w:t>
            </w:r>
          </w:p>
          <w:p w14:paraId="2906ACA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LPS (n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ACF9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S.E.M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F24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8 days</w:t>
            </w:r>
          </w:p>
          <w:p w14:paraId="164C810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LPS (n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DFFA" w14:textId="77777777" w:rsidR="00426D5F" w:rsidRPr="00385665" w:rsidRDefault="00426D5F" w:rsidP="00426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.E.M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640C8" w14:textId="77777777" w:rsidR="00426D5F" w:rsidRPr="00385665" w:rsidRDefault="00426D5F" w:rsidP="00426D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36 days</w:t>
            </w:r>
          </w:p>
          <w:p w14:paraId="4E6FECA8" w14:textId="77777777" w:rsidR="00426D5F" w:rsidRPr="00385665" w:rsidRDefault="00426D5F" w:rsidP="00426D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 xml:space="preserve">LPS </w:t>
            </w: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(ng/ml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6C51E" w14:textId="77777777" w:rsidR="00426D5F" w:rsidRPr="00385665" w:rsidRDefault="00426D5F" w:rsidP="00426D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.E.M.</w:t>
            </w:r>
          </w:p>
        </w:tc>
      </w:tr>
      <w:tr w:rsidR="00426D5F" w:rsidRPr="00385665" w14:paraId="5A46D9D3" w14:textId="77777777" w:rsidTr="00426D5F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99B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5BA80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3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4A5CD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D7F8A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33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6AC4A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073E6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99.2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AF1689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</w:tr>
      <w:tr w:rsidR="00426D5F" w:rsidRPr="00385665" w14:paraId="3F1DFA67" w14:textId="77777777" w:rsidTr="00426D5F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F537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5DSS</w:t>
            </w:r>
          </w:p>
        </w:tc>
        <w:tc>
          <w:tcPr>
            <w:tcW w:w="0" w:type="auto"/>
            <w:vAlign w:val="center"/>
          </w:tcPr>
          <w:p w14:paraId="2BD2A21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36.25</w:t>
            </w:r>
          </w:p>
        </w:tc>
        <w:tc>
          <w:tcPr>
            <w:tcW w:w="0" w:type="auto"/>
            <w:vAlign w:val="center"/>
          </w:tcPr>
          <w:p w14:paraId="4AA1823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0" w:type="auto"/>
            <w:vAlign w:val="center"/>
          </w:tcPr>
          <w:p w14:paraId="310CFF0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84.31</w:t>
            </w:r>
          </w:p>
        </w:tc>
        <w:tc>
          <w:tcPr>
            <w:tcW w:w="0" w:type="auto"/>
            <w:vAlign w:val="center"/>
          </w:tcPr>
          <w:p w14:paraId="5AA065D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0" w:type="auto"/>
            <w:vAlign w:val="center"/>
          </w:tcPr>
          <w:p w14:paraId="5670C39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86.20</w:t>
            </w:r>
          </w:p>
        </w:tc>
        <w:tc>
          <w:tcPr>
            <w:tcW w:w="997" w:type="dxa"/>
            <w:vAlign w:val="center"/>
          </w:tcPr>
          <w:p w14:paraId="3F0BB4A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1</w:t>
            </w:r>
          </w:p>
        </w:tc>
      </w:tr>
      <w:tr w:rsidR="00426D5F" w:rsidRPr="00385665" w14:paraId="1A2FC422" w14:textId="77777777" w:rsidTr="00426D5F">
        <w:trPr>
          <w:trHeight w:val="34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1C20CC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35DS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233B1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15.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9E499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7A82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00.8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FC5EE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D1002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70.98</w:t>
            </w: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14:paraId="7600DD1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9</w:t>
            </w:r>
          </w:p>
        </w:tc>
      </w:tr>
      <w:tr w:rsidR="00426D5F" w:rsidRPr="00385665" w14:paraId="60F09C9B" w14:textId="77777777" w:rsidTr="00426D5F">
        <w:trPr>
          <w:trHeight w:val="34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061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NS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4EBAED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0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9EAD2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652BC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101.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4D21C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157BE0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65.47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</w:tcPr>
          <w:p w14:paraId="633E1D2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9</w:t>
            </w:r>
          </w:p>
        </w:tc>
      </w:tr>
      <w:tr w:rsidR="00426D5F" w:rsidRPr="00385665" w14:paraId="0F5C9ED0" w14:textId="77777777" w:rsidTr="00426D5F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DECC" w14:textId="6FED3952" w:rsidR="00426D5F" w:rsidRPr="00385665" w:rsidRDefault="001D1CB2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426D5F" w:rsidRPr="00385665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D3EE9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0.3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4A5F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10CF6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0.36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F24D6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F78B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</w:rPr>
            </w:pPr>
            <w:r w:rsidRPr="00385665">
              <w:rPr>
                <w:rFonts w:ascii="Times New Roman" w:hAnsi="Times New Roman" w:cs="Times New Roman"/>
                <w:color w:val="000000"/>
              </w:rPr>
              <w:t>0.414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41164B89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  <w:sz w:val="18"/>
                <w:szCs w:val="18"/>
              </w:rPr>
            </w:pPr>
          </w:p>
        </w:tc>
      </w:tr>
    </w:tbl>
    <w:p w14:paraId="0F10669D" w14:textId="6D7197BE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</w:p>
    <w:p w14:paraId="39D736EE" w14:textId="10631950" w:rsidR="00426D5F" w:rsidRPr="00385665" w:rsidRDefault="00426D5F" w:rsidP="00426D5F">
      <w:pPr>
        <w:rPr>
          <w:rFonts w:ascii="Times New Roman" w:hAnsi="Times New Roman" w:cs="Times New Roman"/>
          <w:sz w:val="24"/>
          <w:szCs w:val="24"/>
        </w:rPr>
      </w:pPr>
    </w:p>
    <w:p w14:paraId="44553B2F" w14:textId="4D9C8C2C" w:rsidR="001B0EB3" w:rsidRPr="00385665" w:rsidRDefault="00426D5F" w:rsidP="001B0EB3">
      <w:pPr>
        <w:spacing w:after="0"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  <w:r w:rsidRPr="0038566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3A5A" w:rsidRPr="0038566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C11E9F" w:rsidRPr="003856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5665">
        <w:rPr>
          <w:rFonts w:ascii="Times New Roman" w:hAnsi="Times New Roman" w:cs="Times New Roman"/>
          <w:sz w:val="24"/>
          <w:szCs w:val="24"/>
        </w:rPr>
        <w:t>Concentration of</w:t>
      </w:r>
      <w:r w:rsidRPr="00385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85665">
        <w:rPr>
          <w:rFonts w:ascii="Times New Roman" w:hAnsi="Times New Roman" w:cs="Times New Roman"/>
          <w:sz w:val="24"/>
          <w:szCs w:val="24"/>
        </w:rPr>
        <w:t xml:space="preserve">Fecal ovotransferrin of broilers submitted to different intestinal challenges at 14 and 22 days of age. </w:t>
      </w:r>
      <w:r w:rsidR="001B0EB3" w:rsidRPr="00385665">
        <w:rPr>
          <w:rFonts w:ascii="Times New Roman" w:hAnsi="Times New Roman" w:cs="Times New Roman"/>
          <w:sz w:val="24"/>
          <w:szCs w:val="24"/>
        </w:rPr>
        <w:t>The broilers challenged with DSS received 0.25mg/ml (25DSS) or 0.35mg/ml (35DSS) of DSS via oral gavage daily from 9 to 14-d and 23 to 27-d; birds in the NSP treatment received a diet with 30% of rice bran during the whole experiment, and animals in the control group were not submitted to any challenge.</w:t>
      </w:r>
    </w:p>
    <w:tbl>
      <w:tblPr>
        <w:tblpPr w:leftFromText="180" w:rightFromText="180" w:vertAnchor="text" w:horzAnchor="margin" w:tblpXSpec="center" w:tblpY="3"/>
        <w:tblW w:w="40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2126"/>
        <w:gridCol w:w="830"/>
      </w:tblGrid>
      <w:tr w:rsidR="00426D5F" w:rsidRPr="00385665" w14:paraId="54D5104F" w14:textId="77777777" w:rsidTr="00426D5F">
        <w:trPr>
          <w:trHeight w:val="8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2D104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52CD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8 days</w:t>
            </w:r>
          </w:p>
          <w:p w14:paraId="0B4A8633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Ovotransferrin (p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B1297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S.E.M.</w:t>
            </w:r>
          </w:p>
        </w:tc>
      </w:tr>
      <w:tr w:rsidR="00426D5F" w:rsidRPr="00385665" w14:paraId="39C3284A" w14:textId="77777777" w:rsidTr="00426D5F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7E4B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CC3A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1008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EBF282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</w:rPr>
              <w:t>86.948</w:t>
            </w:r>
          </w:p>
        </w:tc>
      </w:tr>
      <w:tr w:rsidR="00426D5F" w:rsidRPr="00385665" w14:paraId="7ABAE266" w14:textId="77777777" w:rsidTr="00426D5F">
        <w:trPr>
          <w:trHeight w:val="34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D682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25DSS</w:t>
            </w:r>
          </w:p>
        </w:tc>
        <w:tc>
          <w:tcPr>
            <w:tcW w:w="0" w:type="auto"/>
          </w:tcPr>
          <w:p w14:paraId="44C1DF76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961.93</w:t>
            </w:r>
          </w:p>
        </w:tc>
        <w:tc>
          <w:tcPr>
            <w:tcW w:w="0" w:type="auto"/>
          </w:tcPr>
          <w:p w14:paraId="5CA6814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</w:rPr>
              <w:t>97.211</w:t>
            </w:r>
          </w:p>
        </w:tc>
      </w:tr>
      <w:tr w:rsidR="00426D5F" w:rsidRPr="00385665" w14:paraId="6933973A" w14:textId="77777777" w:rsidTr="00426D5F">
        <w:trPr>
          <w:trHeight w:val="34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C602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35DSS</w:t>
            </w:r>
          </w:p>
        </w:tc>
        <w:tc>
          <w:tcPr>
            <w:tcW w:w="0" w:type="auto"/>
            <w:tcBorders>
              <w:bottom w:val="nil"/>
            </w:tcBorders>
          </w:tcPr>
          <w:p w14:paraId="1A52D21A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948.89</w:t>
            </w:r>
          </w:p>
        </w:tc>
        <w:tc>
          <w:tcPr>
            <w:tcW w:w="0" w:type="auto"/>
            <w:tcBorders>
              <w:bottom w:val="nil"/>
            </w:tcBorders>
          </w:tcPr>
          <w:p w14:paraId="7652FFFE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</w:rPr>
              <w:t>86.948</w:t>
            </w:r>
          </w:p>
        </w:tc>
      </w:tr>
      <w:tr w:rsidR="00426D5F" w:rsidRPr="00385665" w14:paraId="30C12169" w14:textId="77777777" w:rsidTr="00426D5F">
        <w:trPr>
          <w:trHeight w:val="34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71E5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665">
              <w:rPr>
                <w:rFonts w:ascii="Times New Roman" w:eastAsia="Times New Roman" w:hAnsi="Times New Roman" w:cs="Times New Roman"/>
                <w:color w:val="000000"/>
              </w:rPr>
              <w:t>NS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47589F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665">
              <w:rPr>
                <w:rFonts w:ascii="Times New Roman" w:hAnsi="Times New Roman" w:cs="Times New Roman"/>
              </w:rPr>
              <w:t>1001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1FC478" w14:textId="77777777" w:rsidR="00426D5F" w:rsidRPr="00385665" w:rsidRDefault="00426D5F" w:rsidP="00426D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5665">
              <w:rPr>
                <w:rFonts w:ascii="Times New Roman" w:hAnsi="Times New Roman" w:cs="Times New Roman"/>
              </w:rPr>
              <w:t>86.948</w:t>
            </w:r>
          </w:p>
        </w:tc>
      </w:tr>
      <w:tr w:rsidR="00426D5F" w:rsidRPr="008C494C" w14:paraId="3277F158" w14:textId="77777777" w:rsidTr="00426D5F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8FAF" w14:textId="3F726950" w:rsidR="00426D5F" w:rsidRPr="00385665" w:rsidRDefault="001D1CB2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426D5F" w:rsidRPr="00385665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424E9" w14:textId="77777777" w:rsidR="00426D5F" w:rsidRPr="008C494C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</w:rPr>
            </w:pPr>
            <w:r w:rsidRPr="00385665">
              <w:rPr>
                <w:rFonts w:ascii="Times New Roman" w:hAnsi="Times New Roman" w:cs="Times New Roman"/>
              </w:rPr>
              <w:t>0.95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78CDB2" w14:textId="77777777" w:rsidR="00426D5F" w:rsidRPr="008C494C" w:rsidRDefault="00426D5F" w:rsidP="00426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03246"/>
                <w:sz w:val="18"/>
                <w:szCs w:val="18"/>
              </w:rPr>
            </w:pPr>
          </w:p>
        </w:tc>
      </w:tr>
    </w:tbl>
    <w:p w14:paraId="3E7281FA" w14:textId="77777777" w:rsidR="00426D5F" w:rsidRPr="008C494C" w:rsidRDefault="00426D5F" w:rsidP="00426D5F">
      <w:pPr>
        <w:rPr>
          <w:rFonts w:ascii="Times New Roman" w:hAnsi="Times New Roman" w:cs="Times New Roman"/>
          <w:b/>
          <w:bCs/>
        </w:rPr>
      </w:pPr>
    </w:p>
    <w:p w14:paraId="49F138D3" w14:textId="77777777" w:rsidR="00426D5F" w:rsidRPr="008C494C" w:rsidRDefault="00426D5F" w:rsidP="00426D5F">
      <w:pPr>
        <w:rPr>
          <w:rFonts w:ascii="Times New Roman" w:hAnsi="Times New Roman" w:cs="Times New Roman"/>
        </w:rPr>
      </w:pPr>
    </w:p>
    <w:p w14:paraId="461DCACC" w14:textId="77777777" w:rsidR="00426D5F" w:rsidRPr="005D3208" w:rsidRDefault="00426D5F" w:rsidP="00426D5F">
      <w:pPr>
        <w:spacing w:line="240" w:lineRule="auto"/>
        <w:ind w:right="140"/>
        <w:jc w:val="both"/>
        <w:rPr>
          <w:rFonts w:ascii="Times New Roman" w:hAnsi="Times New Roman" w:cs="Times New Roman"/>
          <w:sz w:val="24"/>
          <w:szCs w:val="24"/>
        </w:rPr>
      </w:pPr>
    </w:p>
    <w:p w14:paraId="4A5E9478" w14:textId="77777777" w:rsidR="00426D5F" w:rsidRDefault="00426D5F" w:rsidP="00426D5F">
      <w:pPr>
        <w:rPr>
          <w:rFonts w:ascii="Times New Roman" w:hAnsi="Times New Roman" w:cs="Times New Roman"/>
          <w:sz w:val="24"/>
          <w:szCs w:val="24"/>
        </w:rPr>
      </w:pPr>
    </w:p>
    <w:p w14:paraId="252D16E7" w14:textId="77777777" w:rsidR="00426D5F" w:rsidRPr="00426D5F" w:rsidRDefault="00426D5F" w:rsidP="00426D5F">
      <w:pPr>
        <w:rPr>
          <w:rFonts w:ascii="Times New Roman" w:hAnsi="Times New Roman" w:cs="Times New Roman"/>
          <w:b/>
          <w:bCs/>
        </w:rPr>
      </w:pPr>
    </w:p>
    <w:sectPr w:rsidR="00426D5F" w:rsidRPr="00426D5F" w:rsidSect="002E4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2B05C" w14:textId="77777777" w:rsidR="00A33FFF" w:rsidRDefault="00A33FFF" w:rsidP="001D1CB2">
      <w:pPr>
        <w:spacing w:after="0" w:line="240" w:lineRule="auto"/>
      </w:pPr>
      <w:r>
        <w:separator/>
      </w:r>
    </w:p>
  </w:endnote>
  <w:endnote w:type="continuationSeparator" w:id="0">
    <w:p w14:paraId="09BB144A" w14:textId="77777777" w:rsidR="00A33FFF" w:rsidRDefault="00A33FFF" w:rsidP="001D1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EE544" w14:textId="77777777" w:rsidR="00A33FFF" w:rsidRDefault="00A33FFF" w:rsidP="001D1CB2">
      <w:pPr>
        <w:spacing w:after="0" w:line="240" w:lineRule="auto"/>
      </w:pPr>
      <w:r>
        <w:separator/>
      </w:r>
    </w:p>
  </w:footnote>
  <w:footnote w:type="continuationSeparator" w:id="0">
    <w:p w14:paraId="473A333A" w14:textId="77777777" w:rsidR="00A33FFF" w:rsidRDefault="00A33FFF" w:rsidP="001D1C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C3861" w14:textId="77777777" w:rsidR="001D1CB2" w:rsidRPr="001D1CB2" w:rsidRDefault="001D1CB2" w:rsidP="001D1CB2">
    <w:pPr>
      <w:spacing w:after="0" w:line="240" w:lineRule="auto"/>
      <w:jc w:val="right"/>
      <w:rPr>
        <w:rFonts w:ascii="Times New Roman" w:hAnsi="Times New Roman" w:cs="Times New Roman"/>
        <w:b/>
        <w:bCs/>
        <w:sz w:val="24"/>
        <w:szCs w:val="24"/>
      </w:rPr>
    </w:pPr>
    <w:r w:rsidRPr="001D1CB2">
      <w:rPr>
        <w:rFonts w:ascii="Times New Roman" w:hAnsi="Times New Roman" w:cs="Times New Roman"/>
        <w:b/>
        <w:bCs/>
        <w:sz w:val="24"/>
        <w:szCs w:val="24"/>
      </w:rPr>
      <w:t>Novel Models for Q1 Chronic Intestinal</w:t>
    </w:r>
    <w:r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Pr="001D1CB2">
      <w:rPr>
        <w:rFonts w:ascii="Times New Roman" w:hAnsi="Times New Roman" w:cs="Times New Roman"/>
        <w:b/>
        <w:bCs/>
        <w:sz w:val="24"/>
        <w:szCs w:val="24"/>
      </w:rPr>
      <w:t>Inflammation in Chickens: Intestinal</w:t>
    </w:r>
  </w:p>
  <w:p w14:paraId="62EC99C2" w14:textId="16BE93AE" w:rsidR="001D1CB2" w:rsidRPr="001D1CB2" w:rsidRDefault="001D1CB2" w:rsidP="001D1CB2">
    <w:pPr>
      <w:spacing w:after="0" w:line="240" w:lineRule="auto"/>
      <w:jc w:val="right"/>
      <w:rPr>
        <w:rFonts w:ascii="Times New Roman" w:hAnsi="Times New Roman" w:cs="Times New Roman"/>
        <w:b/>
        <w:bCs/>
        <w:sz w:val="24"/>
        <w:szCs w:val="24"/>
      </w:rPr>
    </w:pPr>
    <w:r w:rsidRPr="001D1CB2">
      <w:rPr>
        <w:rFonts w:ascii="Times New Roman" w:hAnsi="Times New Roman" w:cs="Times New Roman"/>
        <w:b/>
        <w:bCs/>
        <w:sz w:val="24"/>
        <w:szCs w:val="24"/>
      </w:rPr>
      <w:t>Inflammation Pattern and Biomarkers</w:t>
    </w:r>
    <w:r>
      <w:rPr>
        <w:rFonts w:ascii="Times New Roman" w:hAnsi="Times New Roman" w:cs="Times New Roman"/>
        <w:b/>
        <w:bCs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B576E"/>
    <w:multiLevelType w:val="hybridMultilevel"/>
    <w:tmpl w:val="790E8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66987"/>
    <w:multiLevelType w:val="hybridMultilevel"/>
    <w:tmpl w:val="E3CCBD4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54A35"/>
    <w:multiLevelType w:val="hybridMultilevel"/>
    <w:tmpl w:val="6464B034"/>
    <w:lvl w:ilvl="0" w:tplc="FD5679B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65099F"/>
    <w:multiLevelType w:val="hybridMultilevel"/>
    <w:tmpl w:val="48E85002"/>
    <w:lvl w:ilvl="0" w:tplc="4C56D5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A3526"/>
    <w:multiLevelType w:val="hybridMultilevel"/>
    <w:tmpl w:val="7374B6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156669"/>
    <w:multiLevelType w:val="hybridMultilevel"/>
    <w:tmpl w:val="E2321502"/>
    <w:lvl w:ilvl="0" w:tplc="87AAE4B8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F150F"/>
    <w:multiLevelType w:val="hybridMultilevel"/>
    <w:tmpl w:val="8028E05C"/>
    <w:lvl w:ilvl="0" w:tplc="3BA243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D25DE6"/>
    <w:multiLevelType w:val="hybridMultilevel"/>
    <w:tmpl w:val="E1644A74"/>
    <w:lvl w:ilvl="0" w:tplc="AC4C6E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F73FE"/>
    <w:multiLevelType w:val="hybridMultilevel"/>
    <w:tmpl w:val="F7E4A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016330"/>
    <w:multiLevelType w:val="hybridMultilevel"/>
    <w:tmpl w:val="D9F2D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CB2980"/>
    <w:multiLevelType w:val="hybridMultilevel"/>
    <w:tmpl w:val="4F40B98A"/>
    <w:lvl w:ilvl="0" w:tplc="8A1CDB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2"/>
  </w:num>
  <w:num w:numId="8">
    <w:abstractNumId w:val="4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N7Y0MTGxMDEysjRR0lEKTi0uzszPAykwrwUAiNvA2iwAAAA="/>
  </w:docVars>
  <w:rsids>
    <w:rsidRoot w:val="00426D5F"/>
    <w:rsid w:val="000315CB"/>
    <w:rsid w:val="000471EB"/>
    <w:rsid w:val="000573FC"/>
    <w:rsid w:val="00083BC1"/>
    <w:rsid w:val="000A6DA1"/>
    <w:rsid w:val="000B557C"/>
    <w:rsid w:val="000F1230"/>
    <w:rsid w:val="0011496C"/>
    <w:rsid w:val="001B0EB3"/>
    <w:rsid w:val="001B406E"/>
    <w:rsid w:val="001B571E"/>
    <w:rsid w:val="001D1CB2"/>
    <w:rsid w:val="001D3807"/>
    <w:rsid w:val="0021658F"/>
    <w:rsid w:val="00216CF5"/>
    <w:rsid w:val="00223A5A"/>
    <w:rsid w:val="002552CE"/>
    <w:rsid w:val="002836A5"/>
    <w:rsid w:val="002D122F"/>
    <w:rsid w:val="002E4C67"/>
    <w:rsid w:val="002F3FAD"/>
    <w:rsid w:val="003077D6"/>
    <w:rsid w:val="00333FE7"/>
    <w:rsid w:val="00385665"/>
    <w:rsid w:val="0038689A"/>
    <w:rsid w:val="00395C09"/>
    <w:rsid w:val="003A4CE7"/>
    <w:rsid w:val="00426D5F"/>
    <w:rsid w:val="00434971"/>
    <w:rsid w:val="00481212"/>
    <w:rsid w:val="004858A6"/>
    <w:rsid w:val="004B53A5"/>
    <w:rsid w:val="004C0700"/>
    <w:rsid w:val="004E0A7A"/>
    <w:rsid w:val="004E4979"/>
    <w:rsid w:val="00510589"/>
    <w:rsid w:val="00544223"/>
    <w:rsid w:val="0054539A"/>
    <w:rsid w:val="00550213"/>
    <w:rsid w:val="005D2789"/>
    <w:rsid w:val="006262AC"/>
    <w:rsid w:val="00676BC6"/>
    <w:rsid w:val="006D3A14"/>
    <w:rsid w:val="006F56E1"/>
    <w:rsid w:val="007176B7"/>
    <w:rsid w:val="007D780B"/>
    <w:rsid w:val="007E2894"/>
    <w:rsid w:val="007E2940"/>
    <w:rsid w:val="00830E04"/>
    <w:rsid w:val="00830FA3"/>
    <w:rsid w:val="0084439C"/>
    <w:rsid w:val="00875C4D"/>
    <w:rsid w:val="009615E0"/>
    <w:rsid w:val="00997B12"/>
    <w:rsid w:val="00A23F14"/>
    <w:rsid w:val="00A2519C"/>
    <w:rsid w:val="00A33FFF"/>
    <w:rsid w:val="00A61672"/>
    <w:rsid w:val="00A7644E"/>
    <w:rsid w:val="00B34234"/>
    <w:rsid w:val="00B376AA"/>
    <w:rsid w:val="00B46C9D"/>
    <w:rsid w:val="00BA0EC3"/>
    <w:rsid w:val="00C11E9F"/>
    <w:rsid w:val="00C52E22"/>
    <w:rsid w:val="00C65FDD"/>
    <w:rsid w:val="00C73C4B"/>
    <w:rsid w:val="00D17D48"/>
    <w:rsid w:val="00D17DCF"/>
    <w:rsid w:val="00D429B4"/>
    <w:rsid w:val="00D87E95"/>
    <w:rsid w:val="00D91B70"/>
    <w:rsid w:val="00DB620D"/>
    <w:rsid w:val="00DF5995"/>
    <w:rsid w:val="00E050FF"/>
    <w:rsid w:val="00F05F30"/>
    <w:rsid w:val="00F2284A"/>
    <w:rsid w:val="00F36595"/>
    <w:rsid w:val="00F51E22"/>
    <w:rsid w:val="00F6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AFD8"/>
  <w15:chartTrackingRefBased/>
  <w15:docId w15:val="{8E189FBC-7BC7-4788-86E0-37AD04C46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D5F"/>
  </w:style>
  <w:style w:type="paragraph" w:styleId="Heading1">
    <w:name w:val="heading 1"/>
    <w:basedOn w:val="Normal"/>
    <w:link w:val="Heading1Char"/>
    <w:uiPriority w:val="9"/>
    <w:qFormat/>
    <w:rsid w:val="00426D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6D5F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Header">
    <w:name w:val="header"/>
    <w:basedOn w:val="Normal"/>
    <w:link w:val="HeaderChar"/>
    <w:unhideWhenUsed/>
    <w:rsid w:val="00426D5F"/>
    <w:pPr>
      <w:widowControl w:val="0"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26D5F"/>
  </w:style>
  <w:style w:type="paragraph" w:customStyle="1" w:styleId="EndNoteBibliographyTitle">
    <w:name w:val="EndNote Bibliography Title"/>
    <w:basedOn w:val="Normal"/>
    <w:link w:val="EndNoteBibliographyTitleChar"/>
    <w:rsid w:val="00426D5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D5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6D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6D5F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426D5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D5F"/>
  </w:style>
  <w:style w:type="character" w:styleId="PlaceholderText">
    <w:name w:val="Placeholder Text"/>
    <w:basedOn w:val="DefaultParagraphFont"/>
    <w:uiPriority w:val="99"/>
    <w:semiHidden/>
    <w:rsid w:val="00426D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D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6D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6D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6D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6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D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6D5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26D5F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426D5F"/>
  </w:style>
  <w:style w:type="character" w:customStyle="1" w:styleId="fm-vol-iss-date">
    <w:name w:val="fm-vol-iss-date"/>
    <w:basedOn w:val="DefaultParagraphFont"/>
    <w:rsid w:val="00426D5F"/>
  </w:style>
  <w:style w:type="character" w:customStyle="1" w:styleId="doi">
    <w:name w:val="doi"/>
    <w:basedOn w:val="DefaultParagraphFont"/>
    <w:rsid w:val="00426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1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1535</Words>
  <Characters>87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Dal Pont</dc:creator>
  <cp:keywords/>
  <dc:description/>
  <cp:lastModifiedBy>Gabriela Dal Pont</cp:lastModifiedBy>
  <cp:revision>76</cp:revision>
  <dcterms:created xsi:type="dcterms:W3CDTF">2021-02-02T21:12:00Z</dcterms:created>
  <dcterms:modified xsi:type="dcterms:W3CDTF">2021-05-03T19:49:00Z</dcterms:modified>
</cp:coreProperties>
</file>